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1E4F9B" w14:textId="111B48EC" w:rsidR="00DC70B1" w:rsidRPr="00DC70B1" w:rsidRDefault="00DC70B1" w:rsidP="00DC70B1">
      <w:pPr>
        <w:spacing w:after="0" w:line="240" w:lineRule="auto"/>
        <w:ind w:right="-1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C70B1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DC70B1">
        <w:t xml:space="preserve"> </w:t>
      </w:r>
      <w:r w:rsidRPr="00DC70B1">
        <w:rPr>
          <w:rFonts w:ascii="Times New Roman" w:hAnsi="Times New Roman" w:cs="Times New Roman"/>
          <w:sz w:val="24"/>
          <w:szCs w:val="24"/>
        </w:rPr>
        <w:t xml:space="preserve">List of variables included in </w:t>
      </w:r>
      <w:r w:rsidR="00E62C79">
        <w:rPr>
          <w:rFonts w:ascii="Times New Roman" w:hAnsi="Times New Roman" w:cs="Times New Roman"/>
          <w:sz w:val="24"/>
          <w:szCs w:val="24"/>
        </w:rPr>
        <w:t>the study</w:t>
      </w:r>
      <w:r w:rsidRPr="00DC70B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090"/>
        <w:gridCol w:w="1553"/>
      </w:tblGrid>
      <w:tr w:rsidR="00D57F64" w:rsidRPr="00D57F64" w14:paraId="6F6C1AB9" w14:textId="5B87371D" w:rsidTr="00C01362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0A6ED" w14:textId="77777777" w:rsidR="00D57F64" w:rsidRPr="00D57F64" w:rsidRDefault="00D57F64" w:rsidP="0022152E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7F6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6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0C616" w14:textId="77777777" w:rsidR="00D57F64" w:rsidRPr="00D57F64" w:rsidRDefault="00D57F64" w:rsidP="0022152E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57F64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A279A" w14:textId="5C977EAE" w:rsidR="00D57F64" w:rsidRPr="00D57F64" w:rsidRDefault="00492D4A" w:rsidP="00D57F64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D57F64" w:rsidRPr="00D57F64">
              <w:rPr>
                <w:rFonts w:ascii="Times New Roman" w:hAnsi="Times New Roman" w:cs="Times New Roman"/>
                <w:sz w:val="24"/>
                <w:szCs w:val="24"/>
              </w:rPr>
              <w:t>ype</w:t>
            </w:r>
          </w:p>
        </w:tc>
      </w:tr>
      <w:tr w:rsidR="00D57F64" w:rsidRPr="00DC70B1" w14:paraId="76C99927" w14:textId="36AE3781" w:rsidTr="00DB6ECB">
        <w:tc>
          <w:tcPr>
            <w:tcW w:w="1985" w:type="dxa"/>
            <w:tcBorders>
              <w:top w:val="single" w:sz="4" w:space="0" w:color="auto"/>
            </w:tcBorders>
          </w:tcPr>
          <w:p w14:paraId="214A1828" w14:textId="77777777" w:rsidR="00D57F64" w:rsidRPr="00DC70B1" w:rsidRDefault="00D57F64" w:rsidP="0022152E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0B1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</w:p>
        </w:tc>
        <w:tc>
          <w:tcPr>
            <w:tcW w:w="6090" w:type="dxa"/>
            <w:tcBorders>
              <w:top w:val="single" w:sz="4" w:space="0" w:color="auto"/>
            </w:tcBorders>
            <w:vAlign w:val="center"/>
          </w:tcPr>
          <w:p w14:paraId="328D6E34" w14:textId="77777777" w:rsidR="00D57F64" w:rsidRPr="00DC70B1" w:rsidRDefault="00D57F64" w:rsidP="0022152E">
            <w:pPr>
              <w:ind w:right="-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70B1">
              <w:rPr>
                <w:rFonts w:ascii="Times New Roman" w:hAnsi="Times New Roman" w:cs="Times New Roman"/>
                <w:sz w:val="24"/>
                <w:szCs w:val="24"/>
              </w:rPr>
              <w:t>Farm of origin of each consignment. Included as a random effect to account for clustering of consignments within farms.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549433BE" w14:textId="2F785E11" w:rsidR="00D57F64" w:rsidRPr="00DC70B1" w:rsidRDefault="00D57F64" w:rsidP="00D57F64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</w:tr>
      <w:tr w:rsidR="00D57F64" w:rsidRPr="00DC70B1" w14:paraId="670FEAE9" w14:textId="5491DEBB" w:rsidTr="00DB6ECB">
        <w:tc>
          <w:tcPr>
            <w:tcW w:w="1985" w:type="dxa"/>
          </w:tcPr>
          <w:p w14:paraId="37D34739" w14:textId="670CCAD9" w:rsidR="00D57F64" w:rsidRPr="00DC70B1" w:rsidRDefault="00D57F64" w:rsidP="0022152E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6090" w:type="dxa"/>
            <w:vAlign w:val="center"/>
          </w:tcPr>
          <w:p w14:paraId="3F6028F4" w14:textId="7B9AE1CD" w:rsidR="00D57F64" w:rsidRPr="00DC70B1" w:rsidRDefault="00D57F64" w:rsidP="0022152E">
            <w:pPr>
              <w:ind w:right="-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7F64">
              <w:rPr>
                <w:rFonts w:ascii="Times New Roman" w:hAnsi="Times New Roman" w:cs="Times New Roman"/>
                <w:sz w:val="24"/>
                <w:szCs w:val="24"/>
              </w:rPr>
              <w:t>Season in which each consignment was transported, categorized into the four meteorological seasons (spring, summer, autumn, winter).</w:t>
            </w:r>
          </w:p>
        </w:tc>
        <w:tc>
          <w:tcPr>
            <w:tcW w:w="1553" w:type="dxa"/>
            <w:vAlign w:val="center"/>
          </w:tcPr>
          <w:p w14:paraId="7B1A9C8C" w14:textId="2AAD0FC5" w:rsidR="00D57F64" w:rsidRPr="00D57F64" w:rsidRDefault="00D57F64" w:rsidP="00D57F64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</w:tr>
      <w:tr w:rsidR="00D965F3" w:rsidRPr="00DC70B1" w14:paraId="3343BDAD" w14:textId="77777777" w:rsidTr="00DB6ECB">
        <w:tc>
          <w:tcPr>
            <w:tcW w:w="1985" w:type="dxa"/>
          </w:tcPr>
          <w:p w14:paraId="2429A6AB" w14:textId="6D7C16DC" w:rsidR="00D965F3" w:rsidRDefault="00D965F3" w:rsidP="0022152E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6090" w:type="dxa"/>
            <w:vAlign w:val="center"/>
          </w:tcPr>
          <w:p w14:paraId="6CEBBDEB" w14:textId="1AE36439" w:rsidR="00D965F3" w:rsidRPr="00D57F64" w:rsidRDefault="00D965F3" w:rsidP="0022152E">
            <w:pPr>
              <w:ind w:right="-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65F3">
              <w:rPr>
                <w:rFonts w:ascii="Times New Roman" w:hAnsi="Times New Roman" w:cs="Times New Roman"/>
                <w:sz w:val="24"/>
                <w:szCs w:val="24"/>
              </w:rPr>
              <w:t>Proportion of animals that died during transport for each consignment.</w:t>
            </w:r>
          </w:p>
        </w:tc>
        <w:tc>
          <w:tcPr>
            <w:tcW w:w="1553" w:type="dxa"/>
            <w:vAlign w:val="center"/>
          </w:tcPr>
          <w:p w14:paraId="2AE1CB5F" w14:textId="050575F6" w:rsidR="00D965F3" w:rsidRDefault="00D965F3" w:rsidP="00D57F64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DC70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tinuous</w:t>
            </w:r>
          </w:p>
        </w:tc>
      </w:tr>
      <w:tr w:rsidR="00D57F64" w:rsidRPr="00DC70B1" w14:paraId="2FE0A4DE" w14:textId="46F4A749" w:rsidTr="00DB6ECB">
        <w:tc>
          <w:tcPr>
            <w:tcW w:w="1985" w:type="dxa"/>
          </w:tcPr>
          <w:p w14:paraId="2F056C53" w14:textId="20E648D8" w:rsidR="00D57F64" w:rsidRPr="00DC70B1" w:rsidRDefault="00D57F64" w:rsidP="0022152E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C70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</w:t>
            </w:r>
          </w:p>
        </w:tc>
        <w:tc>
          <w:tcPr>
            <w:tcW w:w="6090" w:type="dxa"/>
            <w:vAlign w:val="center"/>
          </w:tcPr>
          <w:p w14:paraId="7E196911" w14:textId="4BDB33CA" w:rsidR="00D57F64" w:rsidRPr="00DC70B1" w:rsidRDefault="00D57F64" w:rsidP="0022152E">
            <w:pPr>
              <w:ind w:right="-1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7F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istance from each farm to the slaughterhouse was calculated selecting the shortest available road route</w:t>
            </w:r>
          </w:p>
        </w:tc>
        <w:tc>
          <w:tcPr>
            <w:tcW w:w="1553" w:type="dxa"/>
            <w:vAlign w:val="center"/>
          </w:tcPr>
          <w:p w14:paraId="32C2823F" w14:textId="61221425" w:rsidR="00D57F64" w:rsidRPr="00DC70B1" w:rsidRDefault="00D57F64" w:rsidP="00D57F64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DC70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tinuous</w:t>
            </w:r>
          </w:p>
        </w:tc>
      </w:tr>
      <w:tr w:rsidR="00D57F64" w:rsidRPr="00DC70B1" w14:paraId="684F28A1" w14:textId="6B0B85D9" w:rsidTr="00DB6ECB">
        <w:tc>
          <w:tcPr>
            <w:tcW w:w="1985" w:type="dxa"/>
          </w:tcPr>
          <w:p w14:paraId="58219D82" w14:textId="56142AE8" w:rsidR="00D57F64" w:rsidRPr="00DC70B1" w:rsidRDefault="00D57F64" w:rsidP="0022152E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C70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ture</w:t>
            </w:r>
          </w:p>
        </w:tc>
        <w:tc>
          <w:tcPr>
            <w:tcW w:w="6090" w:type="dxa"/>
            <w:vAlign w:val="center"/>
          </w:tcPr>
          <w:p w14:paraId="1CA45B4C" w14:textId="404FA640" w:rsidR="00D57F64" w:rsidRPr="00DC70B1" w:rsidRDefault="00D57F64" w:rsidP="0022152E">
            <w:pPr>
              <w:ind w:right="-1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70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bient temperature at loading</w:t>
            </w:r>
            <w:r w:rsidR="005E51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pigs</w:t>
            </w:r>
            <w:r w:rsidRPr="00DC70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efined as the average monthly temperature at the farm location, obtained from official meteorological records.</w:t>
            </w:r>
          </w:p>
        </w:tc>
        <w:tc>
          <w:tcPr>
            <w:tcW w:w="1553" w:type="dxa"/>
            <w:vAlign w:val="center"/>
          </w:tcPr>
          <w:p w14:paraId="341AC34E" w14:textId="08635162" w:rsidR="00D57F64" w:rsidRPr="00DC70B1" w:rsidRDefault="00D57F64" w:rsidP="00D57F64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DC70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tinuous</w:t>
            </w:r>
          </w:p>
        </w:tc>
      </w:tr>
      <w:tr w:rsidR="00D57F64" w:rsidRPr="00B25F3E" w14:paraId="11BED0ED" w14:textId="01C3495A" w:rsidTr="00DB6ECB">
        <w:tc>
          <w:tcPr>
            <w:tcW w:w="1985" w:type="dxa"/>
            <w:tcBorders>
              <w:bottom w:val="single" w:sz="4" w:space="0" w:color="auto"/>
            </w:tcBorders>
          </w:tcPr>
          <w:p w14:paraId="3FD6A744" w14:textId="7A404CED" w:rsidR="00D57F64" w:rsidRPr="00DC70B1" w:rsidRDefault="00D57F64" w:rsidP="0022152E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C70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ignment size</w:t>
            </w:r>
          </w:p>
        </w:tc>
        <w:tc>
          <w:tcPr>
            <w:tcW w:w="6090" w:type="dxa"/>
            <w:tcBorders>
              <w:bottom w:val="single" w:sz="4" w:space="0" w:color="auto"/>
            </w:tcBorders>
            <w:vAlign w:val="center"/>
          </w:tcPr>
          <w:p w14:paraId="28DBC26E" w14:textId="658D21A3" w:rsidR="00D57F64" w:rsidRPr="00815CF6" w:rsidRDefault="005E5146" w:rsidP="0022152E">
            <w:pPr>
              <w:ind w:right="-1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51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igs per consignment, obtained from slaughterhouse and derived from routine veterinary activities.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3BE1B625" w14:textId="6535DE63" w:rsidR="00D57F64" w:rsidRPr="00DC70B1" w:rsidRDefault="00D57F64" w:rsidP="00D57F64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DC70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tinuous</w:t>
            </w:r>
          </w:p>
        </w:tc>
      </w:tr>
    </w:tbl>
    <w:p w14:paraId="737FEC6E" w14:textId="7A0CE587" w:rsidR="00773F19" w:rsidRDefault="00773F19" w:rsidP="00841FE9">
      <w:pPr>
        <w:spacing w:after="0" w:line="24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CE6367" w14:textId="77777777" w:rsidR="00C31B21" w:rsidRPr="00B12782" w:rsidRDefault="00C31B21" w:rsidP="00B12782">
      <w:pPr>
        <w:spacing w:after="0" w:line="24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0B131C" w14:textId="0DEB3B1A" w:rsidR="00825DEB" w:rsidRPr="00B12782" w:rsidRDefault="00825DEB" w:rsidP="00B12782">
      <w:pPr>
        <w:spacing w:after="0" w:line="24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2782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B12782" w:rsidRPr="00B12782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B1278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12782">
        <w:rPr>
          <w:rFonts w:ascii="Times New Roman" w:hAnsi="Times New Roman" w:cs="Times New Roman"/>
          <w:sz w:val="24"/>
          <w:szCs w:val="24"/>
        </w:rPr>
        <w:t xml:space="preserve"> </w:t>
      </w:r>
      <w:r w:rsidR="00B12782" w:rsidRPr="00B12782">
        <w:rPr>
          <w:rFonts w:ascii="Times New Roman" w:hAnsi="Times New Roman" w:cs="Times New Roman"/>
          <w:sz w:val="24"/>
          <w:szCs w:val="24"/>
        </w:rPr>
        <w:t xml:space="preserve">Descriptive analysis of </w:t>
      </w:r>
      <w:r w:rsidR="00B12782" w:rsidRPr="00B12782">
        <w:rPr>
          <w:rFonts w:ascii="Times New Roman" w:hAnsi="Times New Roman" w:cs="Times New Roman"/>
          <w:sz w:val="24"/>
          <w:szCs w:val="24"/>
          <w:lang w:val="en-US"/>
        </w:rPr>
        <w:t>consignments</w:t>
      </w:r>
      <w:r w:rsidR="00B12782" w:rsidRPr="00B12782">
        <w:rPr>
          <w:rFonts w:ascii="Times New Roman" w:hAnsi="Times New Roman" w:cs="Times New Roman"/>
          <w:sz w:val="24"/>
          <w:szCs w:val="24"/>
        </w:rPr>
        <w:t xml:space="preserve"> by season, farm, and zero-mortality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544"/>
        <w:gridCol w:w="1139"/>
        <w:gridCol w:w="1275"/>
      </w:tblGrid>
      <w:tr w:rsidR="0054359C" w:rsidRPr="00EC5E58" w14:paraId="2B6B692F" w14:textId="77777777" w:rsidTr="0054359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D26243A" w14:textId="34DDE2BE" w:rsidR="0054359C" w:rsidRPr="00EC5E58" w:rsidRDefault="0054359C" w:rsidP="00B434C4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B48B3E4" w14:textId="3F507328" w:rsidR="0054359C" w:rsidRPr="00EC5E58" w:rsidRDefault="0054359C" w:rsidP="00B434C4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6F29FE2D" w14:textId="2AD90CAA" w:rsidR="0054359C" w:rsidRPr="00EC5E58" w:rsidRDefault="0054359C" w:rsidP="00B434C4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1514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9090813" w14:textId="73703B35" w:rsidR="0054359C" w:rsidRPr="00EC5E58" w:rsidRDefault="0054359C" w:rsidP="00B434C4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4359C" w:rsidRPr="00EC5E58" w14:paraId="1FC02385" w14:textId="77777777" w:rsidTr="0054359C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52AF07AA" w14:textId="1BB0C51F" w:rsidR="0054359C" w:rsidRPr="00EC5E58" w:rsidRDefault="0054359C" w:rsidP="00B434C4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1FC5EB90" w14:textId="254F5316" w:rsidR="0054359C" w:rsidRPr="00EC5E58" w:rsidRDefault="00E33493" w:rsidP="00B434C4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4359C" w:rsidRPr="00EC5E58">
              <w:rPr>
                <w:rFonts w:ascii="Times New Roman" w:hAnsi="Times New Roman" w:cs="Times New Roman"/>
                <w:sz w:val="24"/>
                <w:szCs w:val="24"/>
              </w:rPr>
              <w:t>utumn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06EAAEE2" w14:textId="15AD7D3B" w:rsidR="0054359C" w:rsidRPr="00EC5E58" w:rsidRDefault="0054359C" w:rsidP="00B434C4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8,12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443D716" w14:textId="51C60C13" w:rsidR="0054359C" w:rsidRPr="00EC5E58" w:rsidRDefault="0054359C" w:rsidP="00B434C4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</w:tr>
      <w:tr w:rsidR="0054359C" w:rsidRPr="00EC5E58" w14:paraId="39B6B8CF" w14:textId="77777777" w:rsidTr="0054359C">
        <w:tc>
          <w:tcPr>
            <w:tcW w:w="1413" w:type="dxa"/>
            <w:vMerge/>
          </w:tcPr>
          <w:p w14:paraId="291F7B56" w14:textId="77777777" w:rsidR="0054359C" w:rsidRPr="00EC5E58" w:rsidRDefault="0054359C" w:rsidP="00B434C4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37CB59CD" w14:textId="1962EF3E" w:rsidR="0054359C" w:rsidRPr="00EC5E58" w:rsidRDefault="00E33493" w:rsidP="00B434C4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4359C" w:rsidRPr="00EC5E58">
              <w:rPr>
                <w:rFonts w:ascii="Times New Roman" w:hAnsi="Times New Roman" w:cs="Times New Roman"/>
                <w:sz w:val="24"/>
                <w:szCs w:val="24"/>
              </w:rPr>
              <w:t>ummer</w:t>
            </w:r>
          </w:p>
        </w:tc>
        <w:tc>
          <w:tcPr>
            <w:tcW w:w="1139" w:type="dxa"/>
          </w:tcPr>
          <w:p w14:paraId="0F40D2DC" w14:textId="3BA9FDA7" w:rsidR="0054359C" w:rsidRPr="00EC5E58" w:rsidRDefault="0054359C" w:rsidP="00B434C4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8,896</w:t>
            </w:r>
          </w:p>
        </w:tc>
        <w:tc>
          <w:tcPr>
            <w:tcW w:w="1275" w:type="dxa"/>
          </w:tcPr>
          <w:p w14:paraId="44E5FD0A" w14:textId="4FBED4F1" w:rsidR="0054359C" w:rsidRPr="00EC5E58" w:rsidRDefault="0054359C" w:rsidP="00B434C4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</w:tr>
      <w:tr w:rsidR="0054359C" w:rsidRPr="00EC5E58" w14:paraId="2931B8F4" w14:textId="77777777" w:rsidTr="0054359C">
        <w:tc>
          <w:tcPr>
            <w:tcW w:w="1413" w:type="dxa"/>
            <w:vMerge/>
          </w:tcPr>
          <w:p w14:paraId="31DCAB47" w14:textId="77777777" w:rsidR="0054359C" w:rsidRPr="00EC5E58" w:rsidRDefault="0054359C" w:rsidP="00B434C4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79A3809B" w14:textId="0120E9D0" w:rsidR="0054359C" w:rsidRPr="00EC5E58" w:rsidRDefault="00E33493" w:rsidP="00B434C4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="0054359C" w:rsidRPr="00EC5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</w:t>
            </w:r>
          </w:p>
        </w:tc>
        <w:tc>
          <w:tcPr>
            <w:tcW w:w="1139" w:type="dxa"/>
          </w:tcPr>
          <w:p w14:paraId="1089B4E5" w14:textId="68D8C182" w:rsidR="0054359C" w:rsidRPr="00EC5E58" w:rsidRDefault="0054359C" w:rsidP="00B434C4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8,398</w:t>
            </w:r>
          </w:p>
        </w:tc>
        <w:tc>
          <w:tcPr>
            <w:tcW w:w="1275" w:type="dxa"/>
          </w:tcPr>
          <w:p w14:paraId="0DED6EF7" w14:textId="289D6513" w:rsidR="0054359C" w:rsidRPr="00EC5E58" w:rsidRDefault="0054359C" w:rsidP="00B434C4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</w:tr>
      <w:tr w:rsidR="0054359C" w:rsidRPr="00EC5E58" w14:paraId="1AEA5702" w14:textId="77777777" w:rsidTr="0054359C">
        <w:tc>
          <w:tcPr>
            <w:tcW w:w="1413" w:type="dxa"/>
            <w:vMerge/>
          </w:tcPr>
          <w:p w14:paraId="73912FF8" w14:textId="77777777" w:rsidR="0054359C" w:rsidRPr="00EC5E58" w:rsidRDefault="0054359C" w:rsidP="00B434C4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23EA3A4D" w14:textId="01959516" w:rsidR="0054359C" w:rsidRPr="00EC5E58" w:rsidRDefault="00E33493" w:rsidP="00B434C4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54359C" w:rsidRPr="00EC5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ng</w:t>
            </w:r>
          </w:p>
        </w:tc>
        <w:tc>
          <w:tcPr>
            <w:tcW w:w="1139" w:type="dxa"/>
          </w:tcPr>
          <w:p w14:paraId="6BCB6387" w14:textId="5E848CE3" w:rsidR="0054359C" w:rsidRPr="00EC5E58" w:rsidRDefault="0054359C" w:rsidP="00B434C4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8,816</w:t>
            </w:r>
          </w:p>
        </w:tc>
        <w:tc>
          <w:tcPr>
            <w:tcW w:w="1275" w:type="dxa"/>
          </w:tcPr>
          <w:p w14:paraId="74B61DC9" w14:textId="359C93AD" w:rsidR="0054359C" w:rsidRPr="00EC5E58" w:rsidRDefault="0054359C" w:rsidP="00B434C4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bookmarkStart w:id="0" w:name="_GoBack"/>
        <w:bookmarkEnd w:id="0"/>
      </w:tr>
      <w:tr w:rsidR="0054359C" w:rsidRPr="00EC5E58" w14:paraId="3E0F913D" w14:textId="77777777" w:rsidTr="0054359C">
        <w:tc>
          <w:tcPr>
            <w:tcW w:w="1413" w:type="dxa"/>
            <w:vMerge w:val="restart"/>
          </w:tcPr>
          <w:p w14:paraId="2B189B21" w14:textId="28F503A1" w:rsidR="0054359C" w:rsidRPr="00EC5E58" w:rsidRDefault="0054359C" w:rsidP="00B434C4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</w:p>
        </w:tc>
        <w:tc>
          <w:tcPr>
            <w:tcW w:w="3544" w:type="dxa"/>
          </w:tcPr>
          <w:p w14:paraId="6A040BB1" w14:textId="5547306B" w:rsidR="0054359C" w:rsidRPr="00EC5E58" w:rsidRDefault="00B12782" w:rsidP="00B434C4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54359C" w:rsidRPr="00EC5E58">
              <w:rPr>
                <w:rFonts w:ascii="Times New Roman" w:hAnsi="Times New Roman" w:cs="Times New Roman"/>
                <w:sz w:val="24"/>
                <w:szCs w:val="24"/>
              </w:rPr>
              <w:t>arms</w:t>
            </w:r>
          </w:p>
        </w:tc>
        <w:tc>
          <w:tcPr>
            <w:tcW w:w="1139" w:type="dxa"/>
          </w:tcPr>
          <w:p w14:paraId="384162D0" w14:textId="1C380D5E" w:rsidR="0054359C" w:rsidRPr="00EC5E58" w:rsidRDefault="0054359C" w:rsidP="00B434C4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1275" w:type="dxa"/>
          </w:tcPr>
          <w:p w14:paraId="3F78936A" w14:textId="2D658F4A" w:rsidR="0054359C" w:rsidRPr="00EC5E58" w:rsidRDefault="0054359C" w:rsidP="00B434C4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54359C" w:rsidRPr="00EC5E58" w14:paraId="4C775C7E" w14:textId="77777777" w:rsidTr="0054359C">
        <w:tc>
          <w:tcPr>
            <w:tcW w:w="1413" w:type="dxa"/>
            <w:vMerge/>
          </w:tcPr>
          <w:p w14:paraId="7643B02B" w14:textId="63312E73" w:rsidR="0054359C" w:rsidRPr="00EC5E58" w:rsidRDefault="0054359C" w:rsidP="00B434C4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1DCA47C0" w14:textId="19488421" w:rsidR="0054359C" w:rsidRPr="00EC5E58" w:rsidRDefault="0054359C" w:rsidP="00B434C4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 w:rsidR="00FC5249" w:rsidRPr="00EC5E58">
              <w:rPr>
                <w:rFonts w:ascii="Times New Roman" w:hAnsi="Times New Roman" w:cs="Times New Roman"/>
                <w:sz w:val="24"/>
                <w:szCs w:val="24"/>
              </w:rPr>
              <w:t>consignments</w:t>
            </w: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 xml:space="preserve"> per farm</w:t>
            </w:r>
          </w:p>
        </w:tc>
        <w:tc>
          <w:tcPr>
            <w:tcW w:w="1139" w:type="dxa"/>
          </w:tcPr>
          <w:p w14:paraId="742F5A67" w14:textId="0BF080B0" w:rsidR="0054359C" w:rsidRPr="00EC5E58" w:rsidRDefault="0054359C" w:rsidP="00B434C4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5" w:type="dxa"/>
          </w:tcPr>
          <w:p w14:paraId="57AC1076" w14:textId="24858E52" w:rsidR="0054359C" w:rsidRPr="00EC5E58" w:rsidRDefault="0054359C" w:rsidP="00B434C4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54359C" w:rsidRPr="00EC5E58" w14:paraId="0909CB45" w14:textId="77777777" w:rsidTr="0054359C">
        <w:tc>
          <w:tcPr>
            <w:tcW w:w="1413" w:type="dxa"/>
            <w:vMerge/>
          </w:tcPr>
          <w:p w14:paraId="1A243135" w14:textId="70CFD175" w:rsidR="0054359C" w:rsidRPr="00EC5E58" w:rsidRDefault="0054359C" w:rsidP="0054359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79807326" w14:textId="383EF718" w:rsidR="0054359C" w:rsidRPr="00EC5E58" w:rsidRDefault="0054359C" w:rsidP="0054359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 xml:space="preserve">Min–Max </w:t>
            </w:r>
            <w:r w:rsidR="00FC5249" w:rsidRPr="00EC5E58">
              <w:rPr>
                <w:rFonts w:ascii="Times New Roman" w:hAnsi="Times New Roman" w:cs="Times New Roman"/>
                <w:sz w:val="24"/>
                <w:szCs w:val="24"/>
              </w:rPr>
              <w:t>consignments</w:t>
            </w: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 xml:space="preserve"> per farm</w:t>
            </w:r>
          </w:p>
        </w:tc>
        <w:tc>
          <w:tcPr>
            <w:tcW w:w="1139" w:type="dxa"/>
          </w:tcPr>
          <w:p w14:paraId="4FCE8226" w14:textId="2CEC5602" w:rsidR="0054359C" w:rsidRPr="00EC5E58" w:rsidRDefault="0054359C" w:rsidP="0054359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1–1,215</w:t>
            </w:r>
          </w:p>
        </w:tc>
        <w:tc>
          <w:tcPr>
            <w:tcW w:w="1275" w:type="dxa"/>
          </w:tcPr>
          <w:p w14:paraId="4063C3B2" w14:textId="26298081" w:rsidR="0054359C" w:rsidRPr="00EC5E58" w:rsidRDefault="0054359C" w:rsidP="0054359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54359C" w:rsidRPr="00EC5E58" w14:paraId="37E5BAF6" w14:textId="77777777" w:rsidTr="0054359C">
        <w:tc>
          <w:tcPr>
            <w:tcW w:w="1413" w:type="dxa"/>
            <w:tcBorders>
              <w:bottom w:val="single" w:sz="4" w:space="0" w:color="auto"/>
            </w:tcBorders>
          </w:tcPr>
          <w:p w14:paraId="4DE9BFF8" w14:textId="5249F489" w:rsidR="0054359C" w:rsidRPr="00EC5E58" w:rsidRDefault="0054359C" w:rsidP="0054359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B767D7D" w14:textId="7A36FBB7" w:rsidR="0054359C" w:rsidRPr="00EC5E58" w:rsidRDefault="0054359C" w:rsidP="0054359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Zero deaths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BB8E992" w14:textId="1645A319" w:rsidR="0054359C" w:rsidRPr="00EC5E58" w:rsidRDefault="0054359C" w:rsidP="0054359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31,89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FE5529D" w14:textId="494186F1" w:rsidR="0054359C" w:rsidRPr="00EC5E58" w:rsidRDefault="0054359C" w:rsidP="0054359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</w:p>
        </w:tc>
      </w:tr>
    </w:tbl>
    <w:p w14:paraId="310C26A3" w14:textId="31ABB4F1" w:rsidR="00773F19" w:rsidRDefault="00773F19" w:rsidP="00841FE9">
      <w:pPr>
        <w:spacing w:after="0" w:line="24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495FF6" w14:textId="77777777" w:rsidR="00C31B21" w:rsidRPr="00EC5E58" w:rsidRDefault="00C31B21" w:rsidP="00841FE9">
      <w:pPr>
        <w:spacing w:after="0" w:line="24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7E0A57" w14:textId="131C7CBF" w:rsidR="0076637D" w:rsidRPr="00EC5E58" w:rsidRDefault="0076637D" w:rsidP="0076637D">
      <w:pPr>
        <w:spacing w:after="0" w:line="24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5E5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B1278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EC5E5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C5E58">
        <w:rPr>
          <w:rFonts w:ascii="Times New Roman" w:hAnsi="Times New Roman" w:cs="Times New Roman"/>
          <w:sz w:val="24"/>
          <w:szCs w:val="24"/>
        </w:rPr>
        <w:t xml:space="preserve"> </w:t>
      </w:r>
      <w:r w:rsidRPr="00EC5E58">
        <w:rPr>
          <w:rFonts w:ascii="Times New Roman" w:hAnsi="Times New Roman" w:cs="Times New Roman"/>
          <w:sz w:val="24"/>
          <w:szCs w:val="24"/>
          <w:lang w:val="en-US"/>
        </w:rPr>
        <w:t>Pairwise comparisons of pig transport mortality across seasons with Dunn’s post-hoc test and Bonferroni correction.</w:t>
      </w:r>
    </w:p>
    <w:tbl>
      <w:tblPr>
        <w:tblStyle w:val="Grigliatabella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2290"/>
        <w:gridCol w:w="1440"/>
        <w:gridCol w:w="1701"/>
      </w:tblGrid>
      <w:tr w:rsidR="00123BE6" w:rsidRPr="00123BE6" w14:paraId="3858AD56" w14:textId="55BD237C" w:rsidTr="00123BE6"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F8DC4" w14:textId="77777777" w:rsidR="00123BE6" w:rsidRPr="00123BE6" w:rsidRDefault="00123BE6" w:rsidP="00E305AC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Comparison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E49BC" w14:textId="77777777" w:rsidR="00123BE6" w:rsidRPr="00123BE6" w:rsidRDefault="00123BE6" w:rsidP="00E305AC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Z-sco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F673E" w14:textId="679B5333" w:rsidR="00123BE6" w:rsidRPr="006E0DCF" w:rsidRDefault="00123BE6" w:rsidP="00E305AC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123BE6">
              <w:rPr>
                <w:rFonts w:ascii="Times New Roman" w:hAnsi="Times New Roman"/>
                <w:sz w:val="24"/>
                <w:szCs w:val="24"/>
              </w:rPr>
              <w:t>P.adj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73971" w14:textId="7AE202AB" w:rsidR="00123BE6" w:rsidRPr="006E0DCF" w:rsidRDefault="00123BE6" w:rsidP="00E305AC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Significant</w:t>
            </w:r>
          </w:p>
        </w:tc>
      </w:tr>
      <w:tr w:rsidR="00123BE6" w:rsidRPr="00123BE6" w14:paraId="64447678" w14:textId="34338562" w:rsidTr="00123BE6">
        <w:tc>
          <w:tcPr>
            <w:tcW w:w="2366" w:type="dxa"/>
            <w:tcBorders>
              <w:top w:val="single" w:sz="4" w:space="0" w:color="auto"/>
            </w:tcBorders>
            <w:vAlign w:val="center"/>
          </w:tcPr>
          <w:p w14:paraId="3CFE97BB" w14:textId="147A8E2C" w:rsidR="00123BE6" w:rsidRPr="00123BE6" w:rsidRDefault="00123BE6" w:rsidP="00123BE6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Autumn – Summer</w:t>
            </w:r>
          </w:p>
        </w:tc>
        <w:tc>
          <w:tcPr>
            <w:tcW w:w="2290" w:type="dxa"/>
            <w:tcBorders>
              <w:top w:val="single" w:sz="4" w:space="0" w:color="auto"/>
            </w:tcBorders>
            <w:vAlign w:val="center"/>
          </w:tcPr>
          <w:p w14:paraId="0E0FB275" w14:textId="3CACF76A" w:rsidR="00123BE6" w:rsidRPr="00123BE6" w:rsidRDefault="00123BE6" w:rsidP="00123BE6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-6.1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B3DFDF6" w14:textId="529C77A5" w:rsidR="00123BE6" w:rsidRPr="00123BE6" w:rsidRDefault="00123BE6" w:rsidP="00123BE6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4.57 × 10⁻⁹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790D891" w14:textId="57A6E27C" w:rsidR="00123BE6" w:rsidRPr="00123BE6" w:rsidRDefault="00123BE6" w:rsidP="00123BE6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123BE6" w:rsidRPr="00123BE6" w14:paraId="45FBD470" w14:textId="4AD115F5" w:rsidTr="00123BE6">
        <w:tc>
          <w:tcPr>
            <w:tcW w:w="2366" w:type="dxa"/>
            <w:vAlign w:val="center"/>
          </w:tcPr>
          <w:p w14:paraId="3181CAF6" w14:textId="384B9E51" w:rsidR="00123BE6" w:rsidRPr="00123BE6" w:rsidRDefault="00123BE6" w:rsidP="00123BE6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Autumn – Winter</w:t>
            </w:r>
          </w:p>
        </w:tc>
        <w:tc>
          <w:tcPr>
            <w:tcW w:w="2290" w:type="dxa"/>
            <w:vAlign w:val="center"/>
          </w:tcPr>
          <w:p w14:paraId="5B541263" w14:textId="48055926" w:rsidR="00123BE6" w:rsidRPr="00123BE6" w:rsidRDefault="00123BE6" w:rsidP="00123BE6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4.21</w:t>
            </w:r>
          </w:p>
        </w:tc>
        <w:tc>
          <w:tcPr>
            <w:tcW w:w="1440" w:type="dxa"/>
            <w:vAlign w:val="center"/>
          </w:tcPr>
          <w:p w14:paraId="435243B2" w14:textId="1039EAD6" w:rsidR="00123BE6" w:rsidRPr="00123BE6" w:rsidRDefault="00123BE6" w:rsidP="00123BE6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1.53 × 10⁻⁴</w:t>
            </w:r>
          </w:p>
        </w:tc>
        <w:tc>
          <w:tcPr>
            <w:tcW w:w="1701" w:type="dxa"/>
            <w:vAlign w:val="center"/>
          </w:tcPr>
          <w:p w14:paraId="52442554" w14:textId="18F2DA07" w:rsidR="00123BE6" w:rsidRPr="00123BE6" w:rsidRDefault="00123BE6" w:rsidP="00123BE6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123BE6" w:rsidRPr="00123BE6" w14:paraId="7FAD405D" w14:textId="1B58F2BE" w:rsidTr="00123BE6">
        <w:tc>
          <w:tcPr>
            <w:tcW w:w="2366" w:type="dxa"/>
            <w:vAlign w:val="center"/>
          </w:tcPr>
          <w:p w14:paraId="69119F2E" w14:textId="37A3008E" w:rsidR="00123BE6" w:rsidRPr="00123BE6" w:rsidRDefault="00123BE6" w:rsidP="00123BE6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Summer – Winter</w:t>
            </w:r>
          </w:p>
        </w:tc>
        <w:tc>
          <w:tcPr>
            <w:tcW w:w="2290" w:type="dxa"/>
            <w:vAlign w:val="center"/>
          </w:tcPr>
          <w:p w14:paraId="6414A763" w14:textId="03592267" w:rsidR="00123BE6" w:rsidRPr="00123BE6" w:rsidRDefault="00123BE6" w:rsidP="00123BE6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10.51</w:t>
            </w:r>
          </w:p>
        </w:tc>
        <w:tc>
          <w:tcPr>
            <w:tcW w:w="1440" w:type="dxa"/>
            <w:vAlign w:val="center"/>
          </w:tcPr>
          <w:p w14:paraId="07666E97" w14:textId="0D898297" w:rsidR="00123BE6" w:rsidRPr="00123BE6" w:rsidRDefault="00123BE6" w:rsidP="00123BE6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4.67 × 10⁻²⁵</w:t>
            </w:r>
          </w:p>
        </w:tc>
        <w:tc>
          <w:tcPr>
            <w:tcW w:w="1701" w:type="dxa"/>
            <w:vAlign w:val="center"/>
          </w:tcPr>
          <w:p w14:paraId="3E6513BA" w14:textId="6F63A508" w:rsidR="00123BE6" w:rsidRPr="00123BE6" w:rsidRDefault="00123BE6" w:rsidP="00123BE6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123BE6" w:rsidRPr="00123BE6" w14:paraId="7F8CB6E7" w14:textId="46B2A2F5" w:rsidTr="00123BE6">
        <w:tc>
          <w:tcPr>
            <w:tcW w:w="2366" w:type="dxa"/>
            <w:vAlign w:val="center"/>
          </w:tcPr>
          <w:p w14:paraId="348B21C1" w14:textId="5CBF1D5D" w:rsidR="00123BE6" w:rsidRPr="00123BE6" w:rsidRDefault="00123BE6" w:rsidP="00123BE6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Autumn – Spring</w:t>
            </w:r>
          </w:p>
        </w:tc>
        <w:tc>
          <w:tcPr>
            <w:tcW w:w="2290" w:type="dxa"/>
            <w:vAlign w:val="center"/>
          </w:tcPr>
          <w:p w14:paraId="589AA73A" w14:textId="2AD6638F" w:rsidR="00123BE6" w:rsidRPr="00123BE6" w:rsidRDefault="00123BE6" w:rsidP="00123BE6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3.54</w:t>
            </w:r>
          </w:p>
        </w:tc>
        <w:tc>
          <w:tcPr>
            <w:tcW w:w="1440" w:type="dxa"/>
            <w:vAlign w:val="center"/>
          </w:tcPr>
          <w:p w14:paraId="400E4C2A" w14:textId="7DB63891" w:rsidR="00123BE6" w:rsidRPr="00123BE6" w:rsidRDefault="00123BE6" w:rsidP="00123BE6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2.43 × 10⁻³</w:t>
            </w:r>
          </w:p>
        </w:tc>
        <w:tc>
          <w:tcPr>
            <w:tcW w:w="1701" w:type="dxa"/>
            <w:vAlign w:val="center"/>
          </w:tcPr>
          <w:p w14:paraId="4E22696B" w14:textId="52A507CA" w:rsidR="00123BE6" w:rsidRPr="00123BE6" w:rsidRDefault="00123BE6" w:rsidP="00123BE6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123BE6" w:rsidRPr="00123BE6" w14:paraId="42A96CB5" w14:textId="1933149A" w:rsidTr="00123BE6">
        <w:tc>
          <w:tcPr>
            <w:tcW w:w="2366" w:type="dxa"/>
            <w:tcBorders>
              <w:bottom w:val="nil"/>
            </w:tcBorders>
            <w:vAlign w:val="center"/>
          </w:tcPr>
          <w:p w14:paraId="5451BF57" w14:textId="2028A6A1" w:rsidR="00123BE6" w:rsidRPr="00123BE6" w:rsidRDefault="00123BE6" w:rsidP="00123BE6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Summer – Spring</w:t>
            </w:r>
          </w:p>
        </w:tc>
        <w:tc>
          <w:tcPr>
            <w:tcW w:w="2290" w:type="dxa"/>
            <w:tcBorders>
              <w:bottom w:val="nil"/>
            </w:tcBorders>
            <w:vAlign w:val="center"/>
          </w:tcPr>
          <w:p w14:paraId="5F265D85" w14:textId="528D2496" w:rsidR="00123BE6" w:rsidRPr="00123BE6" w:rsidRDefault="00123BE6" w:rsidP="00123BE6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9.90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DDEAD41" w14:textId="0BC16DE1" w:rsidR="00123BE6" w:rsidRPr="00123BE6" w:rsidRDefault="00123BE6" w:rsidP="00123BE6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2.48 × 10⁻²²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7AA0C8B" w14:textId="16A10CFC" w:rsidR="00123BE6" w:rsidRPr="00123BE6" w:rsidRDefault="00123BE6" w:rsidP="00123BE6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123BE6" w:rsidRPr="00123BE6" w14:paraId="160098D3" w14:textId="31B01DF8" w:rsidTr="00123BE6">
        <w:tc>
          <w:tcPr>
            <w:tcW w:w="2366" w:type="dxa"/>
            <w:tcBorders>
              <w:top w:val="nil"/>
              <w:bottom w:val="single" w:sz="4" w:space="0" w:color="auto"/>
            </w:tcBorders>
            <w:vAlign w:val="center"/>
          </w:tcPr>
          <w:p w14:paraId="78BC2A47" w14:textId="3B7BD486" w:rsidR="00123BE6" w:rsidRPr="00123BE6" w:rsidRDefault="00123BE6" w:rsidP="00123BE6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Winter – Spring</w:t>
            </w:r>
          </w:p>
        </w:tc>
        <w:tc>
          <w:tcPr>
            <w:tcW w:w="2290" w:type="dxa"/>
            <w:tcBorders>
              <w:top w:val="nil"/>
              <w:bottom w:val="single" w:sz="4" w:space="0" w:color="auto"/>
            </w:tcBorders>
            <w:vAlign w:val="center"/>
          </w:tcPr>
          <w:p w14:paraId="65AECD6B" w14:textId="1894DC45" w:rsidR="00123BE6" w:rsidRPr="00123BE6" w:rsidRDefault="00123BE6" w:rsidP="00123BE6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-0.7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7E0B63CD" w14:textId="21D2F066" w:rsidR="00123BE6" w:rsidRPr="00123BE6" w:rsidRDefault="00123BE6" w:rsidP="00123BE6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C7A7508" w14:textId="345D4EC6" w:rsidR="00123BE6" w:rsidRPr="00123BE6" w:rsidRDefault="00123BE6" w:rsidP="00123BE6">
            <w:pPr>
              <w:pStyle w:val="MDPI31text"/>
              <w:spacing w:line="240" w:lineRule="auto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3BE6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14:paraId="2214934F" w14:textId="5B499689" w:rsidR="00FC5249" w:rsidRPr="006605A3" w:rsidRDefault="0076637D" w:rsidP="006605A3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  <w:r w:rsidRPr="00EC5E58">
        <w:rPr>
          <w:rFonts w:ascii="Times New Roman" w:hAnsi="Times New Roman"/>
          <w:b/>
          <w:sz w:val="24"/>
          <w:szCs w:val="24"/>
        </w:rPr>
        <w:t>Note:</w:t>
      </w:r>
      <w:r w:rsidRPr="00EC5E5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C5E58">
        <w:rPr>
          <w:rFonts w:ascii="Times New Roman" w:hAnsi="Times New Roman"/>
          <w:sz w:val="24"/>
          <w:szCs w:val="24"/>
        </w:rPr>
        <w:t>P.adj</w:t>
      </w:r>
      <w:proofErr w:type="spellEnd"/>
      <w:r w:rsidRPr="00EC5E58">
        <w:rPr>
          <w:rFonts w:ascii="Times New Roman" w:hAnsi="Times New Roman"/>
          <w:sz w:val="24"/>
          <w:szCs w:val="24"/>
        </w:rPr>
        <w:t xml:space="preserve"> = adjusted </w:t>
      </w:r>
      <w:r w:rsidRPr="0079535F">
        <w:rPr>
          <w:rFonts w:ascii="Times New Roman" w:hAnsi="Times New Roman"/>
          <w:sz w:val="24"/>
          <w:szCs w:val="24"/>
        </w:rPr>
        <w:t>P-</w:t>
      </w:r>
      <w:r w:rsidRPr="00EC5E58">
        <w:rPr>
          <w:rFonts w:ascii="Times New Roman" w:hAnsi="Times New Roman"/>
          <w:sz w:val="24"/>
          <w:szCs w:val="24"/>
        </w:rPr>
        <w:t>value</w:t>
      </w:r>
      <w:r w:rsidR="006E0DCF">
        <w:rPr>
          <w:rFonts w:ascii="Times New Roman" w:hAnsi="Times New Roman"/>
          <w:sz w:val="24"/>
          <w:szCs w:val="24"/>
        </w:rPr>
        <w:t xml:space="preserve">; </w:t>
      </w:r>
      <w:r w:rsidR="006E0DCF" w:rsidRPr="006E0DCF">
        <w:rPr>
          <w:rFonts w:ascii="Times New Roman" w:hAnsi="Times New Roman"/>
          <w:sz w:val="24"/>
          <w:szCs w:val="24"/>
        </w:rPr>
        <w:t xml:space="preserve">Yes = </w:t>
      </w:r>
      <w:r w:rsidR="006E0DCF" w:rsidRPr="0079535F">
        <w:rPr>
          <w:rFonts w:ascii="Times New Roman" w:hAnsi="Times New Roman"/>
          <w:sz w:val="24"/>
          <w:szCs w:val="24"/>
        </w:rPr>
        <w:t>P</w:t>
      </w:r>
      <w:r w:rsidR="006E0DCF" w:rsidRPr="006E0DCF">
        <w:rPr>
          <w:rFonts w:ascii="Times New Roman" w:hAnsi="Times New Roman"/>
          <w:sz w:val="24"/>
          <w:szCs w:val="24"/>
        </w:rPr>
        <w:t xml:space="preserve"> &lt; 0.05, No =</w:t>
      </w:r>
      <w:r w:rsidR="006E0DCF" w:rsidRPr="0079535F">
        <w:rPr>
          <w:rFonts w:ascii="Times New Roman" w:hAnsi="Times New Roman"/>
          <w:sz w:val="24"/>
          <w:szCs w:val="24"/>
        </w:rPr>
        <w:t xml:space="preserve"> P</w:t>
      </w:r>
      <w:r w:rsidR="006E0DCF" w:rsidRPr="006E0DCF">
        <w:rPr>
          <w:rFonts w:ascii="Times New Roman" w:hAnsi="Times New Roman"/>
          <w:sz w:val="24"/>
          <w:szCs w:val="24"/>
        </w:rPr>
        <w:t xml:space="preserve"> ≥ 0.05.</w:t>
      </w:r>
    </w:p>
    <w:p w14:paraId="71360F43" w14:textId="743940A5" w:rsidR="00773F19" w:rsidRDefault="00773F19" w:rsidP="00841FE9">
      <w:pPr>
        <w:spacing w:after="0" w:line="24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71E038" w14:textId="77777777" w:rsidR="00C31B21" w:rsidRPr="00EC5E58" w:rsidRDefault="00C31B21" w:rsidP="00841FE9">
      <w:pPr>
        <w:spacing w:after="0" w:line="24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328862" w14:textId="36CBAECC" w:rsidR="00B95141" w:rsidRPr="00EC5E58" w:rsidRDefault="00FC5249" w:rsidP="00841FE9">
      <w:pPr>
        <w:spacing w:after="0" w:line="24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5E5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B12782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EC5E5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C5E58">
        <w:rPr>
          <w:rFonts w:ascii="Times New Roman" w:hAnsi="Times New Roman" w:cs="Times New Roman"/>
          <w:sz w:val="24"/>
          <w:szCs w:val="24"/>
        </w:rPr>
        <w:t xml:space="preserve"> </w:t>
      </w:r>
      <w:r w:rsidRPr="00EC5E58">
        <w:rPr>
          <w:rFonts w:ascii="Times New Roman" w:hAnsi="Times New Roman" w:cs="Times New Roman"/>
          <w:sz w:val="24"/>
          <w:szCs w:val="24"/>
          <w:lang w:val="en-US"/>
        </w:rPr>
        <w:t>Univariable logistic regression of predictors associated with mortality in pig consignments (n = 34,239)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134"/>
      </w:tblGrid>
      <w:tr w:rsidR="00F02FE9" w:rsidRPr="00EC5E58" w14:paraId="1AE69857" w14:textId="77777777" w:rsidTr="00F02FE9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4E910" w14:textId="08BD211C" w:rsidR="00F02FE9" w:rsidRPr="00EC5E58" w:rsidRDefault="00F02FE9" w:rsidP="001A51EE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E0732" w14:textId="32F1CF6C" w:rsidR="00F02FE9" w:rsidRPr="00EC5E58" w:rsidRDefault="00F02FE9" w:rsidP="00FC5249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ds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5B6969E" w14:textId="0230B2B5" w:rsidR="00F02FE9" w:rsidRPr="00EC5E58" w:rsidRDefault="00F02FE9" w:rsidP="00FC5249">
            <w:pPr>
              <w:ind w:right="-1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6D0B8" w14:textId="63BA8614" w:rsidR="00F02FE9" w:rsidRPr="00EC5E58" w:rsidRDefault="00F02FE9" w:rsidP="00FC5249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535F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F02FE9" w:rsidRPr="00EC5E58" w14:paraId="30A65962" w14:textId="77777777" w:rsidTr="00F02FE9">
        <w:tc>
          <w:tcPr>
            <w:tcW w:w="2552" w:type="dxa"/>
            <w:tcBorders>
              <w:top w:val="single" w:sz="4" w:space="0" w:color="auto"/>
            </w:tcBorders>
          </w:tcPr>
          <w:p w14:paraId="0C8BC37C" w14:textId="11D7E56F" w:rsidR="00F02FE9" w:rsidRPr="00EC5E58" w:rsidRDefault="00F02FE9" w:rsidP="001A51EE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Distance (km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8D713C2" w14:textId="7A044DEE" w:rsidR="00F02FE9" w:rsidRPr="00EC5E58" w:rsidRDefault="00F02FE9" w:rsidP="00F02FE9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2F82F72" w14:textId="6D674FF8" w:rsidR="00F02FE9" w:rsidRPr="00EC5E58" w:rsidRDefault="00F02FE9" w:rsidP="00F02FE9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1-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E1DDDA8" w14:textId="48BCEDB6" w:rsidR="00F02FE9" w:rsidRPr="00EC5E58" w:rsidRDefault="00F02FE9" w:rsidP="00F02FE9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F02FE9" w:rsidRPr="00EC5E58" w14:paraId="2E9B2FAC" w14:textId="77777777" w:rsidTr="00F02FE9">
        <w:tc>
          <w:tcPr>
            <w:tcW w:w="2552" w:type="dxa"/>
          </w:tcPr>
          <w:p w14:paraId="740A639E" w14:textId="10DFD9D4" w:rsidR="00F02FE9" w:rsidRPr="00EC5E58" w:rsidRDefault="00F02FE9" w:rsidP="001A51EE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ature</w:t>
            </w: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 xml:space="preserve"> (°C)</w:t>
            </w:r>
          </w:p>
        </w:tc>
        <w:tc>
          <w:tcPr>
            <w:tcW w:w="1417" w:type="dxa"/>
            <w:vAlign w:val="center"/>
          </w:tcPr>
          <w:p w14:paraId="4D9C8E1F" w14:textId="215AED2A" w:rsidR="00F02FE9" w:rsidRPr="00EC5E58" w:rsidRDefault="00F02FE9" w:rsidP="00F02FE9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418" w:type="dxa"/>
            <w:vAlign w:val="center"/>
          </w:tcPr>
          <w:p w14:paraId="0FA29E20" w14:textId="4E820C85" w:rsidR="00F02FE9" w:rsidRPr="00EC5E58" w:rsidRDefault="00F02FE9" w:rsidP="00F02FE9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1.03-1.04</w:t>
            </w:r>
          </w:p>
        </w:tc>
        <w:tc>
          <w:tcPr>
            <w:tcW w:w="1134" w:type="dxa"/>
            <w:vAlign w:val="center"/>
          </w:tcPr>
          <w:p w14:paraId="0A05207E" w14:textId="5640D119" w:rsidR="00F02FE9" w:rsidRPr="00EC5E58" w:rsidRDefault="00F02FE9" w:rsidP="00F02FE9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2FE9" w:rsidRPr="00EC5E58" w14:paraId="6B1FB153" w14:textId="77777777" w:rsidTr="00F02FE9">
        <w:tc>
          <w:tcPr>
            <w:tcW w:w="2552" w:type="dxa"/>
          </w:tcPr>
          <w:p w14:paraId="69B7F603" w14:textId="0043F2F9" w:rsidR="00F02FE9" w:rsidRPr="00EC5E58" w:rsidRDefault="00F02FE9" w:rsidP="001A51EE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5C4A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signment siz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o)</w:t>
            </w:r>
          </w:p>
        </w:tc>
        <w:tc>
          <w:tcPr>
            <w:tcW w:w="1417" w:type="dxa"/>
            <w:vAlign w:val="center"/>
          </w:tcPr>
          <w:p w14:paraId="5165C826" w14:textId="6C533D17" w:rsidR="00F02FE9" w:rsidRPr="00EC5E58" w:rsidRDefault="00F02FE9" w:rsidP="00F02FE9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433A89DB" w14:textId="3FE07F63" w:rsidR="00F02FE9" w:rsidRPr="00EC5E58" w:rsidRDefault="00F02FE9" w:rsidP="00F02FE9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1-1.01</w:t>
            </w:r>
          </w:p>
        </w:tc>
        <w:tc>
          <w:tcPr>
            <w:tcW w:w="1134" w:type="dxa"/>
            <w:vAlign w:val="center"/>
          </w:tcPr>
          <w:p w14:paraId="48BC4BB2" w14:textId="6C98F6A2" w:rsidR="00F02FE9" w:rsidRPr="00EC5E58" w:rsidRDefault="00F02FE9" w:rsidP="00F02FE9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02FE9" w:rsidRPr="00EC5E58" w14:paraId="0B40F97B" w14:textId="77777777" w:rsidTr="00F02FE9">
        <w:tc>
          <w:tcPr>
            <w:tcW w:w="2552" w:type="dxa"/>
            <w:vAlign w:val="center"/>
          </w:tcPr>
          <w:p w14:paraId="4995A8AB" w14:textId="0E21A021" w:rsidR="00F02FE9" w:rsidRPr="00EC5E58" w:rsidRDefault="00F02FE9" w:rsidP="001A51EE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ummer</w:t>
            </w:r>
          </w:p>
        </w:tc>
        <w:tc>
          <w:tcPr>
            <w:tcW w:w="1417" w:type="dxa"/>
            <w:vAlign w:val="center"/>
          </w:tcPr>
          <w:p w14:paraId="0D748962" w14:textId="7DE1CB7B" w:rsidR="00F02FE9" w:rsidRPr="00EC5E58" w:rsidRDefault="00F02FE9" w:rsidP="00BB4731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418" w:type="dxa"/>
            <w:vAlign w:val="center"/>
          </w:tcPr>
          <w:p w14:paraId="7855548D" w14:textId="3FA86AE6" w:rsidR="00F02FE9" w:rsidRPr="00EC5E58" w:rsidRDefault="00F02FE9" w:rsidP="00BB4731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1.21-1.5</w:t>
            </w:r>
          </w:p>
        </w:tc>
        <w:tc>
          <w:tcPr>
            <w:tcW w:w="1134" w:type="dxa"/>
            <w:vAlign w:val="center"/>
          </w:tcPr>
          <w:p w14:paraId="4AC71F3C" w14:textId="37C76AB4" w:rsidR="00F02FE9" w:rsidRPr="00EC5E58" w:rsidRDefault="00F02FE9" w:rsidP="00BB4731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2FE9" w:rsidRPr="00EC5E58" w14:paraId="1F3DECDC" w14:textId="77777777" w:rsidTr="00F02FE9">
        <w:tc>
          <w:tcPr>
            <w:tcW w:w="2552" w:type="dxa"/>
            <w:vAlign w:val="center"/>
          </w:tcPr>
          <w:p w14:paraId="2C68CD7C" w14:textId="5B1071F4" w:rsidR="00F02FE9" w:rsidRPr="00EC5E58" w:rsidRDefault="00F02FE9" w:rsidP="001A51EE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</w:p>
        </w:tc>
        <w:tc>
          <w:tcPr>
            <w:tcW w:w="1417" w:type="dxa"/>
            <w:vAlign w:val="center"/>
          </w:tcPr>
          <w:p w14:paraId="4B9FE88F" w14:textId="201A02DD" w:rsidR="00F02FE9" w:rsidRPr="00EC5E58" w:rsidRDefault="00F02FE9" w:rsidP="00BB4731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418" w:type="dxa"/>
            <w:vAlign w:val="center"/>
          </w:tcPr>
          <w:p w14:paraId="2E4C4E42" w14:textId="5288CAD0" w:rsidR="00F02FE9" w:rsidRPr="00EC5E58" w:rsidRDefault="00F02FE9" w:rsidP="00BB4731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0.65-0.84</w:t>
            </w:r>
          </w:p>
        </w:tc>
        <w:tc>
          <w:tcPr>
            <w:tcW w:w="1134" w:type="dxa"/>
            <w:vAlign w:val="center"/>
          </w:tcPr>
          <w:p w14:paraId="50A99FF9" w14:textId="7C99AB44" w:rsidR="00F02FE9" w:rsidRPr="00EC5E58" w:rsidRDefault="00F02FE9" w:rsidP="00BB4731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02FE9" w:rsidRPr="00EC5E58" w14:paraId="3B9C86CC" w14:textId="77777777" w:rsidTr="00F02FE9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992B051" w14:textId="65C02DDE" w:rsidR="00F02FE9" w:rsidRPr="00EC5E58" w:rsidRDefault="00F02FE9" w:rsidP="001A51EE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prin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B82DECE" w14:textId="62D38AEE" w:rsidR="00F02FE9" w:rsidRPr="00EC5E58" w:rsidRDefault="00F02FE9" w:rsidP="00BB4731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2CB584F" w14:textId="60968F21" w:rsidR="00F02FE9" w:rsidRPr="00EC5E58" w:rsidRDefault="00F02FE9" w:rsidP="00BB4731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0.69-0.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6AA5455" w14:textId="40630BE0" w:rsidR="00F02FE9" w:rsidRPr="00EC5E58" w:rsidRDefault="00F02FE9" w:rsidP="00BB4731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37C418E" w14:textId="532174D8" w:rsidR="00773F19" w:rsidRPr="00EC034C" w:rsidRDefault="00FC5249" w:rsidP="00841FE9">
      <w:pPr>
        <w:spacing w:after="0" w:line="24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5E5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Note:</w:t>
      </w:r>
      <w:r w:rsidRPr="00EC5E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40FB" w:rsidRPr="00262DBE">
        <w:rPr>
          <w:rFonts w:ascii="Times New Roman" w:hAnsi="Times New Roman" w:cs="Times New Roman"/>
          <w:sz w:val="24"/>
          <w:szCs w:val="24"/>
          <w:lang w:val="en-US"/>
        </w:rPr>
        <w:t>CI = confidence interval</w:t>
      </w:r>
      <w:r w:rsidRPr="00EC5E5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360841C" w14:textId="5578F502" w:rsidR="00773F19" w:rsidRDefault="00773F19" w:rsidP="00841FE9">
      <w:pPr>
        <w:spacing w:after="0" w:line="24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5C4431" w14:textId="77777777" w:rsidR="00C31B21" w:rsidRDefault="00C31B21" w:rsidP="00841FE9">
      <w:pPr>
        <w:spacing w:after="0" w:line="24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7115E4" w14:textId="17736D57" w:rsidR="00165D16" w:rsidRPr="00EC5E58" w:rsidRDefault="00165D16" w:rsidP="00165D16">
      <w:pPr>
        <w:spacing w:after="0" w:line="24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5E5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B12782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EC5E5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9771A" w:rsidRPr="00EC5E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C5E58" w:rsidRPr="00EC5E58">
        <w:rPr>
          <w:rFonts w:ascii="Times New Roman" w:hAnsi="Times New Roman" w:cs="Times New Roman"/>
          <w:sz w:val="24"/>
          <w:szCs w:val="24"/>
          <w:lang w:val="en-US"/>
        </w:rPr>
        <w:t>Preliminary multivariate Poisson regression of pig mortality during transport (without farm-level random effects).</w:t>
      </w:r>
    </w:p>
    <w:tbl>
      <w:tblPr>
        <w:tblStyle w:val="Grigliatabella"/>
        <w:tblW w:w="10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2"/>
        <w:gridCol w:w="1692"/>
        <w:gridCol w:w="1411"/>
        <w:gridCol w:w="1129"/>
        <w:gridCol w:w="1273"/>
        <w:gridCol w:w="756"/>
        <w:gridCol w:w="1690"/>
      </w:tblGrid>
      <w:tr w:rsidR="00165D16" w:rsidRPr="00EC5E58" w14:paraId="19664E90" w14:textId="77777777" w:rsidTr="005C4A6C"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73B72" w14:textId="048587D2" w:rsidR="00165D16" w:rsidRPr="00EC5E58" w:rsidRDefault="00165D16" w:rsidP="00165D16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Covariate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061FF" w14:textId="11B8356B" w:rsidR="00165D16" w:rsidRPr="00EC5E58" w:rsidRDefault="00165D16" w:rsidP="00165D16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Estimate β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C6ED1" w14:textId="0412CFCB" w:rsidR="00165D16" w:rsidRPr="00EC5E58" w:rsidRDefault="000C600F" w:rsidP="00165D16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0109D">
              <w:rPr>
                <w:rFonts w:ascii="Times New Roman" w:hAnsi="Times New Roman" w:cs="Times New Roman"/>
                <w:sz w:val="24"/>
                <w:szCs w:val="24"/>
              </w:rPr>
              <w:t>tandard error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43970" w14:textId="2F2ECEBC" w:rsidR="00165D16" w:rsidRPr="00EC5E58" w:rsidRDefault="00165D16" w:rsidP="00165D16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C8515" w14:textId="31BDC9C8" w:rsidR="00165D16" w:rsidRPr="00EC5E58" w:rsidRDefault="00165D16" w:rsidP="00165D16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535F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A5928" w14:textId="7E4AC8E1" w:rsidR="00165D16" w:rsidRPr="00EC5E58" w:rsidRDefault="0060109D" w:rsidP="00165D16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B4E43" w14:textId="7325E424" w:rsidR="00165D16" w:rsidRPr="00EC5E58" w:rsidRDefault="00165D16" w:rsidP="00165D16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165D16" w:rsidRPr="00EC5E58" w14:paraId="222E014A" w14:textId="77777777" w:rsidTr="005C4A6C">
        <w:tc>
          <w:tcPr>
            <w:tcW w:w="2392" w:type="dxa"/>
            <w:tcBorders>
              <w:top w:val="single" w:sz="4" w:space="0" w:color="auto"/>
            </w:tcBorders>
            <w:vAlign w:val="center"/>
          </w:tcPr>
          <w:p w14:paraId="04E0A549" w14:textId="0FAE1E9C" w:rsidR="00165D16" w:rsidRPr="00EC5E58" w:rsidRDefault="00165D16" w:rsidP="00165D16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3931931F" w14:textId="25D8FEF2" w:rsidR="00165D16" w:rsidRPr="00EC5E58" w:rsidRDefault="00165D16" w:rsidP="00165D16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0.0734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3DE5EF8B" w14:textId="10B94D34" w:rsidR="00165D16" w:rsidRPr="00EC5E58" w:rsidRDefault="00165D16" w:rsidP="00165D16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0.0204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392374D3" w14:textId="2FD37BB7" w:rsidR="00165D16" w:rsidRPr="00EC5E58" w:rsidRDefault="00165D16" w:rsidP="00165D16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-128.0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20458784" w14:textId="5F3DDB51" w:rsidR="00165D16" w:rsidRPr="00EC5E58" w:rsidRDefault="00165D16" w:rsidP="00165D16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266C83A9" w14:textId="6313A956" w:rsidR="00165D16" w:rsidRPr="00EC5E58" w:rsidRDefault="00165D16" w:rsidP="00165D16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vAlign w:val="center"/>
          </w:tcPr>
          <w:p w14:paraId="2C03A06B" w14:textId="04542C33" w:rsidR="00165D16" w:rsidRPr="00EC5E58" w:rsidRDefault="00165D16" w:rsidP="00165D16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0.071–0.076</w:t>
            </w:r>
          </w:p>
        </w:tc>
      </w:tr>
      <w:tr w:rsidR="00165D16" w:rsidRPr="00EC5E58" w14:paraId="6BAABA77" w14:textId="77777777" w:rsidTr="005C4A6C">
        <w:tc>
          <w:tcPr>
            <w:tcW w:w="2392" w:type="dxa"/>
            <w:vAlign w:val="center"/>
          </w:tcPr>
          <w:p w14:paraId="59F4343F" w14:textId="47F181EF" w:rsidR="00165D16" w:rsidRPr="00EC5E58" w:rsidRDefault="005C4A6C" w:rsidP="00165D16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65D16" w:rsidRPr="00EC5E58">
              <w:rPr>
                <w:rFonts w:ascii="Times New Roman" w:hAnsi="Times New Roman" w:cs="Times New Roman"/>
                <w:sz w:val="24"/>
                <w:szCs w:val="24"/>
              </w:rPr>
              <w:t>istance (z)</w:t>
            </w:r>
          </w:p>
        </w:tc>
        <w:tc>
          <w:tcPr>
            <w:tcW w:w="1692" w:type="dxa"/>
            <w:vAlign w:val="center"/>
          </w:tcPr>
          <w:p w14:paraId="08852FDA" w14:textId="56D9A79A" w:rsidR="00165D16" w:rsidRPr="00EC5E58" w:rsidRDefault="00165D16" w:rsidP="00165D16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411" w:type="dxa"/>
            <w:vAlign w:val="center"/>
          </w:tcPr>
          <w:p w14:paraId="7889854D" w14:textId="76FF9961" w:rsidR="00165D16" w:rsidRPr="00EC5E58" w:rsidRDefault="00165D16" w:rsidP="00165D16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0.0193</w:t>
            </w:r>
          </w:p>
        </w:tc>
        <w:tc>
          <w:tcPr>
            <w:tcW w:w="1129" w:type="dxa"/>
            <w:vAlign w:val="center"/>
          </w:tcPr>
          <w:p w14:paraId="4ECBC346" w14:textId="46AC27A8" w:rsidR="00165D16" w:rsidRPr="00EC5E58" w:rsidRDefault="00165D16" w:rsidP="00165D16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273" w:type="dxa"/>
            <w:vAlign w:val="center"/>
          </w:tcPr>
          <w:p w14:paraId="7A0F2845" w14:textId="557A36F7" w:rsidR="00165D16" w:rsidRPr="00EC5E58" w:rsidRDefault="00165D16" w:rsidP="00165D16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0.000247</w:t>
            </w:r>
          </w:p>
        </w:tc>
        <w:tc>
          <w:tcPr>
            <w:tcW w:w="756" w:type="dxa"/>
            <w:vAlign w:val="center"/>
          </w:tcPr>
          <w:p w14:paraId="3288E916" w14:textId="4C9B80E4" w:rsidR="00165D16" w:rsidRPr="00EC5E58" w:rsidRDefault="00165D16" w:rsidP="00165D16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690" w:type="dxa"/>
            <w:vAlign w:val="center"/>
          </w:tcPr>
          <w:p w14:paraId="4962BAF2" w14:textId="04AC7888" w:rsidR="00165D16" w:rsidRPr="00EC5E58" w:rsidRDefault="00165D16" w:rsidP="00165D16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1.03–1.11</w:t>
            </w:r>
          </w:p>
        </w:tc>
      </w:tr>
      <w:tr w:rsidR="005C4A6C" w:rsidRPr="00EC5E58" w14:paraId="24C029FE" w14:textId="77777777" w:rsidTr="005C4A6C">
        <w:tc>
          <w:tcPr>
            <w:tcW w:w="2392" w:type="dxa"/>
            <w:vAlign w:val="center"/>
          </w:tcPr>
          <w:p w14:paraId="4D966AD3" w14:textId="0D3ADA28" w:rsidR="005C4A6C" w:rsidRDefault="005C4A6C" w:rsidP="005C4A6C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Temperature (z)</w:t>
            </w:r>
          </w:p>
        </w:tc>
        <w:tc>
          <w:tcPr>
            <w:tcW w:w="1692" w:type="dxa"/>
            <w:vAlign w:val="center"/>
          </w:tcPr>
          <w:p w14:paraId="1E8CF673" w14:textId="25CFFAA3" w:rsidR="005C4A6C" w:rsidRPr="00EC5E58" w:rsidRDefault="005C4A6C" w:rsidP="005C4A6C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1411" w:type="dxa"/>
            <w:vAlign w:val="center"/>
          </w:tcPr>
          <w:p w14:paraId="20D74C6E" w14:textId="36CF0B58" w:rsidR="005C4A6C" w:rsidRPr="00EC5E58" w:rsidRDefault="005C4A6C" w:rsidP="005C4A6C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0.0200</w:t>
            </w:r>
          </w:p>
        </w:tc>
        <w:tc>
          <w:tcPr>
            <w:tcW w:w="1129" w:type="dxa"/>
            <w:vAlign w:val="center"/>
          </w:tcPr>
          <w:p w14:paraId="7E9BE9B4" w14:textId="3FF2F76D" w:rsidR="005C4A6C" w:rsidRPr="00EC5E58" w:rsidRDefault="005C4A6C" w:rsidP="005C4A6C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273" w:type="dxa"/>
            <w:vAlign w:val="center"/>
          </w:tcPr>
          <w:p w14:paraId="3E61A51D" w14:textId="670ADCDF" w:rsidR="005C4A6C" w:rsidRPr="00EC5E58" w:rsidRDefault="005C4A6C" w:rsidP="005C4A6C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vAlign w:val="center"/>
          </w:tcPr>
          <w:p w14:paraId="430813CA" w14:textId="26C853C5" w:rsidR="005C4A6C" w:rsidRPr="00EC5E58" w:rsidRDefault="005C4A6C" w:rsidP="005C4A6C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690" w:type="dxa"/>
            <w:vAlign w:val="center"/>
          </w:tcPr>
          <w:p w14:paraId="27EC0673" w14:textId="6E427099" w:rsidR="005C4A6C" w:rsidRPr="00EC5E58" w:rsidRDefault="005C4A6C" w:rsidP="005C4A6C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1.31–1.42</w:t>
            </w:r>
          </w:p>
        </w:tc>
      </w:tr>
      <w:tr w:rsidR="005C4A6C" w:rsidRPr="00EC5E58" w14:paraId="38C0420C" w14:textId="77777777" w:rsidTr="005C4A6C">
        <w:tc>
          <w:tcPr>
            <w:tcW w:w="2392" w:type="dxa"/>
            <w:tcBorders>
              <w:bottom w:val="single" w:sz="4" w:space="0" w:color="auto"/>
            </w:tcBorders>
          </w:tcPr>
          <w:p w14:paraId="0FC05E4B" w14:textId="7B05EEB2" w:rsidR="005C4A6C" w:rsidRPr="00EC5E58" w:rsidRDefault="005C4A6C" w:rsidP="005C4A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5C4A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signment siz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z)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61EE2ED9" w14:textId="6940F3D9" w:rsidR="005C4A6C" w:rsidRPr="00EC5E58" w:rsidRDefault="005C4A6C" w:rsidP="005C4A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09881F3D" w14:textId="7BD7AA17" w:rsidR="005C4A6C" w:rsidRPr="00EC5E58" w:rsidRDefault="005C4A6C" w:rsidP="005C4A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0.0211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462329EC" w14:textId="1BA52187" w:rsidR="005C4A6C" w:rsidRPr="00EC5E58" w:rsidRDefault="005C4A6C" w:rsidP="005C4A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4E0C1681" w14:textId="2904048C" w:rsidR="005C4A6C" w:rsidRPr="00EC5E58" w:rsidRDefault="005C4A6C" w:rsidP="005C4A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0.0129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40C82F8D" w14:textId="1A2F33CC" w:rsidR="005C4A6C" w:rsidRPr="00EC5E58" w:rsidRDefault="005C4A6C" w:rsidP="005C4A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5AD50226" w14:textId="1FE2D0C9" w:rsidR="005C4A6C" w:rsidRPr="00EC5E58" w:rsidRDefault="005C4A6C" w:rsidP="005C4A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1.01–1.10</w:t>
            </w:r>
          </w:p>
        </w:tc>
      </w:tr>
    </w:tbl>
    <w:p w14:paraId="50BCC4E4" w14:textId="0C1AAC5D" w:rsidR="006605A3" w:rsidRDefault="00165D16" w:rsidP="00841FE9">
      <w:pPr>
        <w:spacing w:after="0" w:line="24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5E58">
        <w:rPr>
          <w:rFonts w:ascii="Times New Roman" w:hAnsi="Times New Roman" w:cs="Times New Roman"/>
          <w:b/>
          <w:sz w:val="24"/>
          <w:szCs w:val="24"/>
          <w:lang w:val="en-US"/>
        </w:rPr>
        <w:t>Note:</w:t>
      </w:r>
      <w:r w:rsidRPr="00EC5E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40FB" w:rsidRPr="00262DBE">
        <w:rPr>
          <w:rFonts w:ascii="Times New Roman" w:hAnsi="Times New Roman" w:cs="Times New Roman"/>
          <w:sz w:val="24"/>
          <w:szCs w:val="24"/>
          <w:lang w:val="en-US"/>
        </w:rPr>
        <w:t>CI = confidence interval</w:t>
      </w:r>
      <w:r w:rsidR="001440FB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C5E58">
        <w:rPr>
          <w:rFonts w:ascii="Times New Roman" w:hAnsi="Times New Roman" w:cs="Times New Roman"/>
          <w:sz w:val="24"/>
          <w:szCs w:val="24"/>
          <w:lang w:val="en-US"/>
        </w:rPr>
        <w:t xml:space="preserve">z = standardized predictor (mean = 0, </w:t>
      </w:r>
      <w:r w:rsidR="003E3066">
        <w:rPr>
          <w:rFonts w:ascii="Times New Roman" w:hAnsi="Times New Roman" w:cs="Times New Roman"/>
          <w:sz w:val="24"/>
          <w:szCs w:val="24"/>
          <w:lang w:val="en-US"/>
        </w:rPr>
        <w:t>standard deviation</w:t>
      </w:r>
      <w:r w:rsidRPr="00EC5E58">
        <w:rPr>
          <w:rFonts w:ascii="Times New Roman" w:hAnsi="Times New Roman" w:cs="Times New Roman"/>
          <w:sz w:val="24"/>
          <w:szCs w:val="24"/>
          <w:lang w:val="en-US"/>
        </w:rPr>
        <w:t xml:space="preserve"> = 1).</w:t>
      </w:r>
    </w:p>
    <w:p w14:paraId="4705307B" w14:textId="009B65EB" w:rsidR="00B455D1" w:rsidRDefault="00B455D1" w:rsidP="00363774">
      <w:pPr>
        <w:spacing w:after="0" w:line="24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A192C7" w14:textId="77777777" w:rsidR="00C31B21" w:rsidRDefault="00C31B21" w:rsidP="00363774">
      <w:pPr>
        <w:spacing w:after="0" w:line="24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1FFB30" w14:textId="5F899063" w:rsidR="00B455D1" w:rsidRPr="00B12782" w:rsidRDefault="00B455D1" w:rsidP="00B12782">
      <w:pPr>
        <w:spacing w:after="0" w:line="24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2782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B12782" w:rsidRPr="00B12782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B1278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12782" w:rsidRPr="00B12782">
        <w:rPr>
          <w:rFonts w:ascii="Times New Roman" w:hAnsi="Times New Roman" w:cs="Times New Roman"/>
          <w:sz w:val="24"/>
          <w:szCs w:val="24"/>
        </w:rPr>
        <w:t xml:space="preserve">Descriptive analysis of </w:t>
      </w:r>
      <w:r w:rsidR="00B12782" w:rsidRPr="00B12782">
        <w:rPr>
          <w:rFonts w:ascii="Times New Roman" w:hAnsi="Times New Roman" w:cs="Times New Roman"/>
          <w:sz w:val="24"/>
          <w:szCs w:val="24"/>
          <w:lang w:val="en-US"/>
        </w:rPr>
        <w:t xml:space="preserve">consignments inspected (n = 664) by </w:t>
      </w:r>
      <w:r w:rsidR="00B12782" w:rsidRPr="00B12782">
        <w:rPr>
          <w:rFonts w:ascii="Times New Roman" w:hAnsi="Times New Roman" w:cs="Times New Roman"/>
          <w:sz w:val="24"/>
          <w:szCs w:val="24"/>
        </w:rPr>
        <w:t>season, farm, and zero-mortality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544"/>
        <w:gridCol w:w="2556"/>
        <w:gridCol w:w="636"/>
      </w:tblGrid>
      <w:tr w:rsidR="00B455D1" w:rsidRPr="00EC5E58" w14:paraId="472F77E6" w14:textId="77777777" w:rsidTr="00F235D1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43D93" w14:textId="77777777" w:rsidR="00B455D1" w:rsidRPr="00EC5E58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B01C6" w14:textId="77777777" w:rsidR="00B455D1" w:rsidRPr="00EC5E58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FECCE" w14:textId="3BA42E6D" w:rsidR="00B455D1" w:rsidRPr="00EC5E58" w:rsidRDefault="00F23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onsignm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spected</w:t>
            </w:r>
          </w:p>
        </w:tc>
        <w:tc>
          <w:tcPr>
            <w:tcW w:w="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C9FE9" w14:textId="77777777" w:rsidR="00B455D1" w:rsidRPr="00EC5E58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B455D1" w:rsidRPr="00EC5E58" w14:paraId="6E7F8E8E" w14:textId="77777777" w:rsidTr="00F235D1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03178C9F" w14:textId="77777777" w:rsidR="00B455D1" w:rsidRPr="00EC5E58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97A6FFA" w14:textId="1E2608CE" w:rsidR="00B455D1" w:rsidRPr="00EC5E58" w:rsidRDefault="00A4132F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455D1" w:rsidRPr="00EC5E58">
              <w:rPr>
                <w:rFonts w:ascii="Times New Roman" w:hAnsi="Times New Roman" w:cs="Times New Roman"/>
                <w:sz w:val="24"/>
                <w:szCs w:val="24"/>
              </w:rPr>
              <w:t>utumn</w:t>
            </w:r>
          </w:p>
        </w:tc>
        <w:tc>
          <w:tcPr>
            <w:tcW w:w="2556" w:type="dxa"/>
            <w:tcBorders>
              <w:top w:val="single" w:sz="4" w:space="0" w:color="auto"/>
            </w:tcBorders>
          </w:tcPr>
          <w:p w14:paraId="292696DA" w14:textId="77777777" w:rsidR="00B455D1" w:rsidRPr="00515149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5149">
              <w:rPr>
                <w:rFonts w:ascii="Times New Roman" w:hAnsi="Times New Roman" w:cs="Times New Roman"/>
                <w:sz w:val="24"/>
              </w:rPr>
              <w:t>176</w:t>
            </w:r>
          </w:p>
        </w:tc>
        <w:tc>
          <w:tcPr>
            <w:tcW w:w="309" w:type="dxa"/>
            <w:tcBorders>
              <w:top w:val="single" w:sz="4" w:space="0" w:color="auto"/>
            </w:tcBorders>
          </w:tcPr>
          <w:p w14:paraId="4875E92F" w14:textId="77777777" w:rsidR="00B455D1" w:rsidRPr="00515149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5149">
              <w:rPr>
                <w:rFonts w:ascii="Times New Roman" w:hAnsi="Times New Roman" w:cs="Times New Roman"/>
                <w:sz w:val="24"/>
              </w:rPr>
              <w:t>26.5</w:t>
            </w:r>
          </w:p>
        </w:tc>
      </w:tr>
      <w:tr w:rsidR="00B455D1" w:rsidRPr="00EC5E58" w14:paraId="028C6E95" w14:textId="77777777" w:rsidTr="00F235D1">
        <w:tc>
          <w:tcPr>
            <w:tcW w:w="1413" w:type="dxa"/>
            <w:vMerge/>
          </w:tcPr>
          <w:p w14:paraId="2E8CDFAA" w14:textId="77777777" w:rsidR="00B455D1" w:rsidRPr="00EC5E58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6D6D3CD2" w14:textId="2CCCB92A" w:rsidR="00B455D1" w:rsidRPr="00EC5E58" w:rsidRDefault="00A4132F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455D1" w:rsidRPr="00EC5E58">
              <w:rPr>
                <w:rFonts w:ascii="Times New Roman" w:hAnsi="Times New Roman" w:cs="Times New Roman"/>
                <w:sz w:val="24"/>
                <w:szCs w:val="24"/>
              </w:rPr>
              <w:t>ummer</w:t>
            </w:r>
          </w:p>
        </w:tc>
        <w:tc>
          <w:tcPr>
            <w:tcW w:w="2556" w:type="dxa"/>
          </w:tcPr>
          <w:p w14:paraId="12C329BF" w14:textId="77777777" w:rsidR="00B455D1" w:rsidRPr="00515149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5149">
              <w:rPr>
                <w:rFonts w:ascii="Times New Roman" w:hAnsi="Times New Roman" w:cs="Times New Roman"/>
                <w:sz w:val="24"/>
              </w:rPr>
              <w:t>169</w:t>
            </w:r>
          </w:p>
        </w:tc>
        <w:tc>
          <w:tcPr>
            <w:tcW w:w="309" w:type="dxa"/>
          </w:tcPr>
          <w:p w14:paraId="642535C3" w14:textId="77777777" w:rsidR="00B455D1" w:rsidRPr="00515149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5149">
              <w:rPr>
                <w:rFonts w:ascii="Times New Roman" w:hAnsi="Times New Roman" w:cs="Times New Roman"/>
                <w:sz w:val="24"/>
              </w:rPr>
              <w:t>25.5</w:t>
            </w:r>
          </w:p>
        </w:tc>
      </w:tr>
      <w:tr w:rsidR="00B455D1" w:rsidRPr="00EC5E58" w14:paraId="1AD604F0" w14:textId="77777777" w:rsidTr="00F235D1">
        <w:tc>
          <w:tcPr>
            <w:tcW w:w="1413" w:type="dxa"/>
            <w:vMerge/>
          </w:tcPr>
          <w:p w14:paraId="607AFD74" w14:textId="77777777" w:rsidR="00B455D1" w:rsidRPr="00EC5E58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695A353D" w14:textId="1BC1FD36" w:rsidR="00B455D1" w:rsidRPr="00EC5E58" w:rsidRDefault="00A4132F" w:rsidP="00D97C6C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="00B455D1" w:rsidRPr="00EC5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</w:t>
            </w:r>
          </w:p>
        </w:tc>
        <w:tc>
          <w:tcPr>
            <w:tcW w:w="2556" w:type="dxa"/>
          </w:tcPr>
          <w:p w14:paraId="44B95DCB" w14:textId="77777777" w:rsidR="00B455D1" w:rsidRPr="00515149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5149">
              <w:rPr>
                <w:rFonts w:ascii="Times New Roman" w:hAnsi="Times New Roman" w:cs="Times New Roman"/>
                <w:sz w:val="24"/>
              </w:rPr>
              <w:t>146</w:t>
            </w:r>
          </w:p>
        </w:tc>
        <w:tc>
          <w:tcPr>
            <w:tcW w:w="309" w:type="dxa"/>
          </w:tcPr>
          <w:p w14:paraId="16501F86" w14:textId="77777777" w:rsidR="00B455D1" w:rsidRPr="00515149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5149">
              <w:rPr>
                <w:rFonts w:ascii="Times New Roman" w:hAnsi="Times New Roman" w:cs="Times New Roman"/>
                <w:sz w:val="24"/>
              </w:rPr>
              <w:t>22.0</w:t>
            </w:r>
          </w:p>
        </w:tc>
      </w:tr>
      <w:tr w:rsidR="00B455D1" w:rsidRPr="00EC5E58" w14:paraId="29BDF7CE" w14:textId="77777777" w:rsidTr="00F235D1">
        <w:tc>
          <w:tcPr>
            <w:tcW w:w="1413" w:type="dxa"/>
            <w:vMerge/>
          </w:tcPr>
          <w:p w14:paraId="1F8839F0" w14:textId="77777777" w:rsidR="00B455D1" w:rsidRPr="00EC5E58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4823825B" w14:textId="50F7EA70" w:rsidR="00B455D1" w:rsidRPr="00EC5E58" w:rsidRDefault="00A4132F" w:rsidP="00D97C6C">
            <w:pPr>
              <w:ind w:right="-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B455D1" w:rsidRPr="00EC5E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ng</w:t>
            </w:r>
          </w:p>
        </w:tc>
        <w:tc>
          <w:tcPr>
            <w:tcW w:w="2556" w:type="dxa"/>
          </w:tcPr>
          <w:p w14:paraId="154CB28E" w14:textId="77777777" w:rsidR="00B455D1" w:rsidRPr="00515149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5149">
              <w:rPr>
                <w:rFonts w:ascii="Times New Roman" w:hAnsi="Times New Roman" w:cs="Times New Roman"/>
                <w:sz w:val="24"/>
              </w:rPr>
              <w:t>173</w:t>
            </w:r>
          </w:p>
        </w:tc>
        <w:tc>
          <w:tcPr>
            <w:tcW w:w="309" w:type="dxa"/>
          </w:tcPr>
          <w:p w14:paraId="3A6AAEBA" w14:textId="77777777" w:rsidR="00B455D1" w:rsidRPr="00515149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5149">
              <w:rPr>
                <w:rFonts w:ascii="Times New Roman" w:hAnsi="Times New Roman" w:cs="Times New Roman"/>
                <w:sz w:val="24"/>
              </w:rPr>
              <w:t>26.1</w:t>
            </w:r>
          </w:p>
        </w:tc>
      </w:tr>
      <w:tr w:rsidR="00B455D1" w:rsidRPr="00EC5E58" w14:paraId="7B65649F" w14:textId="77777777" w:rsidTr="00F235D1">
        <w:tc>
          <w:tcPr>
            <w:tcW w:w="1413" w:type="dxa"/>
            <w:vMerge w:val="restart"/>
          </w:tcPr>
          <w:p w14:paraId="77D85254" w14:textId="77777777" w:rsidR="00B455D1" w:rsidRPr="00EC5E58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</w:p>
        </w:tc>
        <w:tc>
          <w:tcPr>
            <w:tcW w:w="3544" w:type="dxa"/>
          </w:tcPr>
          <w:p w14:paraId="40DB5F12" w14:textId="62061F5C" w:rsidR="00B455D1" w:rsidRPr="00EC5E58" w:rsidRDefault="004928A3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455D1" w:rsidRPr="00EC5E58">
              <w:rPr>
                <w:rFonts w:ascii="Times New Roman" w:hAnsi="Times New Roman" w:cs="Times New Roman"/>
                <w:sz w:val="24"/>
                <w:szCs w:val="24"/>
              </w:rPr>
              <w:t>arms</w:t>
            </w:r>
          </w:p>
        </w:tc>
        <w:tc>
          <w:tcPr>
            <w:tcW w:w="2556" w:type="dxa"/>
          </w:tcPr>
          <w:p w14:paraId="3ADB0770" w14:textId="77777777" w:rsidR="00B455D1" w:rsidRPr="00515149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5149">
              <w:rPr>
                <w:rFonts w:ascii="Times New Roman" w:hAnsi="Times New Roman" w:cs="Times New Roman"/>
                <w:sz w:val="24"/>
              </w:rPr>
              <w:t>200</w:t>
            </w:r>
          </w:p>
        </w:tc>
        <w:tc>
          <w:tcPr>
            <w:tcW w:w="309" w:type="dxa"/>
          </w:tcPr>
          <w:p w14:paraId="7FB91B9D" w14:textId="77777777" w:rsidR="00B455D1" w:rsidRPr="00515149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5149">
              <w:rPr>
                <w:rFonts w:ascii="Times New Roman" w:hAnsi="Times New Roman" w:cs="Times New Roman"/>
                <w:sz w:val="24"/>
              </w:rPr>
              <w:t>–</w:t>
            </w:r>
          </w:p>
        </w:tc>
      </w:tr>
      <w:tr w:rsidR="00B455D1" w:rsidRPr="00EC5E58" w14:paraId="64DD56F9" w14:textId="77777777" w:rsidTr="00F235D1">
        <w:tc>
          <w:tcPr>
            <w:tcW w:w="1413" w:type="dxa"/>
            <w:vMerge/>
          </w:tcPr>
          <w:p w14:paraId="7BD21B13" w14:textId="77777777" w:rsidR="00B455D1" w:rsidRPr="00EC5E58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466596B9" w14:textId="77777777" w:rsidR="00B455D1" w:rsidRPr="00EC5E58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Median consignments per farm</w:t>
            </w:r>
          </w:p>
        </w:tc>
        <w:tc>
          <w:tcPr>
            <w:tcW w:w="2556" w:type="dxa"/>
          </w:tcPr>
          <w:p w14:paraId="4254038F" w14:textId="77777777" w:rsidR="00B455D1" w:rsidRPr="00515149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5149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09" w:type="dxa"/>
          </w:tcPr>
          <w:p w14:paraId="2C196250" w14:textId="77777777" w:rsidR="00B455D1" w:rsidRPr="00515149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5149">
              <w:rPr>
                <w:rFonts w:ascii="Times New Roman" w:hAnsi="Times New Roman" w:cs="Times New Roman"/>
                <w:sz w:val="24"/>
              </w:rPr>
              <w:t>–</w:t>
            </w:r>
          </w:p>
        </w:tc>
      </w:tr>
      <w:tr w:rsidR="00B455D1" w:rsidRPr="00EC5E58" w14:paraId="6712B13B" w14:textId="77777777" w:rsidTr="00F235D1">
        <w:tc>
          <w:tcPr>
            <w:tcW w:w="1413" w:type="dxa"/>
            <w:vMerge/>
          </w:tcPr>
          <w:p w14:paraId="1A5E8C57" w14:textId="77777777" w:rsidR="00B455D1" w:rsidRPr="00EC5E58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383A9F14" w14:textId="77777777" w:rsidR="00B455D1" w:rsidRPr="00EC5E58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Min–Max consignments per farm</w:t>
            </w:r>
          </w:p>
        </w:tc>
        <w:tc>
          <w:tcPr>
            <w:tcW w:w="2556" w:type="dxa"/>
          </w:tcPr>
          <w:p w14:paraId="3BF581F5" w14:textId="77777777" w:rsidR="00B455D1" w:rsidRPr="00515149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5149">
              <w:rPr>
                <w:rFonts w:ascii="Times New Roman" w:hAnsi="Times New Roman" w:cs="Times New Roman"/>
                <w:sz w:val="24"/>
              </w:rPr>
              <w:t>1–26</w:t>
            </w:r>
          </w:p>
        </w:tc>
        <w:tc>
          <w:tcPr>
            <w:tcW w:w="309" w:type="dxa"/>
          </w:tcPr>
          <w:p w14:paraId="5487569D" w14:textId="77777777" w:rsidR="00B455D1" w:rsidRPr="00515149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5149">
              <w:rPr>
                <w:rFonts w:ascii="Times New Roman" w:hAnsi="Times New Roman" w:cs="Times New Roman"/>
                <w:sz w:val="24"/>
              </w:rPr>
              <w:t>–</w:t>
            </w:r>
          </w:p>
        </w:tc>
      </w:tr>
      <w:tr w:rsidR="00B455D1" w:rsidRPr="00EC5E58" w14:paraId="1C667255" w14:textId="77777777" w:rsidTr="00F235D1">
        <w:tc>
          <w:tcPr>
            <w:tcW w:w="1413" w:type="dxa"/>
            <w:tcBorders>
              <w:bottom w:val="single" w:sz="4" w:space="0" w:color="auto"/>
            </w:tcBorders>
          </w:tcPr>
          <w:p w14:paraId="5326095C" w14:textId="77777777" w:rsidR="00B455D1" w:rsidRPr="00EC5E58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754201F5" w14:textId="77777777" w:rsidR="00B455D1" w:rsidRPr="00EC5E58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C5E58">
              <w:rPr>
                <w:rFonts w:ascii="Times New Roman" w:hAnsi="Times New Roman" w:cs="Times New Roman"/>
                <w:sz w:val="24"/>
                <w:szCs w:val="24"/>
              </w:rPr>
              <w:t>Zero deaths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005217A8" w14:textId="77777777" w:rsidR="00B455D1" w:rsidRPr="00515149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5149">
              <w:rPr>
                <w:rFonts w:ascii="Times New Roman" w:hAnsi="Times New Roman" w:cs="Times New Roman"/>
                <w:sz w:val="24"/>
              </w:rPr>
              <w:t>635</w:t>
            </w:r>
          </w:p>
        </w:tc>
        <w:tc>
          <w:tcPr>
            <w:tcW w:w="309" w:type="dxa"/>
            <w:tcBorders>
              <w:bottom w:val="single" w:sz="4" w:space="0" w:color="auto"/>
            </w:tcBorders>
          </w:tcPr>
          <w:p w14:paraId="6862410D" w14:textId="77777777" w:rsidR="00B455D1" w:rsidRPr="00515149" w:rsidRDefault="00B455D1" w:rsidP="00D97C6C">
            <w:pPr>
              <w:ind w:right="-1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15149">
              <w:rPr>
                <w:rFonts w:ascii="Times New Roman" w:hAnsi="Times New Roman" w:cs="Times New Roman"/>
                <w:sz w:val="24"/>
              </w:rPr>
              <w:t>95.6</w:t>
            </w:r>
          </w:p>
        </w:tc>
      </w:tr>
    </w:tbl>
    <w:p w14:paraId="471C00C0" w14:textId="1173CD77" w:rsidR="00B455D1" w:rsidRDefault="00B455D1" w:rsidP="00363774">
      <w:pPr>
        <w:spacing w:after="0" w:line="24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5E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te: </w:t>
      </w:r>
      <w:r w:rsidRPr="00EC5E58">
        <w:rPr>
          <w:rFonts w:ascii="Times New Roman" w:hAnsi="Times New Roman" w:cs="Times New Roman"/>
          <w:sz w:val="24"/>
          <w:szCs w:val="24"/>
          <w:lang w:val="en-US"/>
        </w:rPr>
        <w:t>For farm rows, percentages are not calculated since these are descriptive statistics of farms, not consignments.</w:t>
      </w:r>
    </w:p>
    <w:sectPr w:rsidR="00B455D1" w:rsidSect="006938E1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38E9D2" w14:textId="77777777" w:rsidR="009A0935" w:rsidRDefault="009A0935" w:rsidP="008975A8">
      <w:pPr>
        <w:spacing w:after="0" w:line="240" w:lineRule="auto"/>
      </w:pPr>
      <w:r>
        <w:separator/>
      </w:r>
    </w:p>
  </w:endnote>
  <w:endnote w:type="continuationSeparator" w:id="0">
    <w:p w14:paraId="58A1D17C" w14:textId="77777777" w:rsidR="009A0935" w:rsidRDefault="009A0935" w:rsidP="008975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CA26F3" w14:textId="77777777" w:rsidR="009A0935" w:rsidRDefault="009A0935" w:rsidP="008975A8">
      <w:pPr>
        <w:spacing w:after="0" w:line="240" w:lineRule="auto"/>
      </w:pPr>
      <w:r>
        <w:separator/>
      </w:r>
    </w:p>
  </w:footnote>
  <w:footnote w:type="continuationSeparator" w:id="0">
    <w:p w14:paraId="08258276" w14:textId="77777777" w:rsidR="009A0935" w:rsidRDefault="009A0935" w:rsidP="008975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DFA"/>
    <w:rsid w:val="00001B89"/>
    <w:rsid w:val="0000466E"/>
    <w:rsid w:val="00006537"/>
    <w:rsid w:val="00012364"/>
    <w:rsid w:val="00013F90"/>
    <w:rsid w:val="00016C2E"/>
    <w:rsid w:val="000210A4"/>
    <w:rsid w:val="000337E5"/>
    <w:rsid w:val="000508C8"/>
    <w:rsid w:val="00050F81"/>
    <w:rsid w:val="000510BA"/>
    <w:rsid w:val="000525C3"/>
    <w:rsid w:val="00054108"/>
    <w:rsid w:val="00062E76"/>
    <w:rsid w:val="000657C3"/>
    <w:rsid w:val="00072372"/>
    <w:rsid w:val="0007309B"/>
    <w:rsid w:val="000744AE"/>
    <w:rsid w:val="00076BD3"/>
    <w:rsid w:val="00080630"/>
    <w:rsid w:val="00082FC9"/>
    <w:rsid w:val="0009258A"/>
    <w:rsid w:val="000929AB"/>
    <w:rsid w:val="000A0E92"/>
    <w:rsid w:val="000A1119"/>
    <w:rsid w:val="000B1393"/>
    <w:rsid w:val="000B304B"/>
    <w:rsid w:val="000B69E4"/>
    <w:rsid w:val="000C600F"/>
    <w:rsid w:val="000D5F2C"/>
    <w:rsid w:val="000D7F41"/>
    <w:rsid w:val="000E4E80"/>
    <w:rsid w:val="000F057C"/>
    <w:rsid w:val="000F3442"/>
    <w:rsid w:val="000F4EFC"/>
    <w:rsid w:val="000F67E6"/>
    <w:rsid w:val="00100938"/>
    <w:rsid w:val="00100AB5"/>
    <w:rsid w:val="00100E10"/>
    <w:rsid w:val="00102C18"/>
    <w:rsid w:val="0010445A"/>
    <w:rsid w:val="00106828"/>
    <w:rsid w:val="00111087"/>
    <w:rsid w:val="0011560A"/>
    <w:rsid w:val="00123BE6"/>
    <w:rsid w:val="00125822"/>
    <w:rsid w:val="0012790C"/>
    <w:rsid w:val="001322D9"/>
    <w:rsid w:val="001418A7"/>
    <w:rsid w:val="001440FB"/>
    <w:rsid w:val="0014461D"/>
    <w:rsid w:val="00153036"/>
    <w:rsid w:val="0016295C"/>
    <w:rsid w:val="00165D16"/>
    <w:rsid w:val="00174C96"/>
    <w:rsid w:val="00176A68"/>
    <w:rsid w:val="00181153"/>
    <w:rsid w:val="00183193"/>
    <w:rsid w:val="00185389"/>
    <w:rsid w:val="001A0A1C"/>
    <w:rsid w:val="001A51EE"/>
    <w:rsid w:val="001B3C72"/>
    <w:rsid w:val="001C47A7"/>
    <w:rsid w:val="001C5755"/>
    <w:rsid w:val="001D3823"/>
    <w:rsid w:val="001D4098"/>
    <w:rsid w:val="001D53BD"/>
    <w:rsid w:val="001D787A"/>
    <w:rsid w:val="001E21B5"/>
    <w:rsid w:val="001E5C9E"/>
    <w:rsid w:val="001F19C4"/>
    <w:rsid w:val="001F59F0"/>
    <w:rsid w:val="0020610A"/>
    <w:rsid w:val="002143B1"/>
    <w:rsid w:val="00214A4C"/>
    <w:rsid w:val="0022214D"/>
    <w:rsid w:val="00233A55"/>
    <w:rsid w:val="00240AEE"/>
    <w:rsid w:val="00244807"/>
    <w:rsid w:val="00251894"/>
    <w:rsid w:val="00262DBE"/>
    <w:rsid w:val="00266EED"/>
    <w:rsid w:val="00274FAD"/>
    <w:rsid w:val="00286AD2"/>
    <w:rsid w:val="00290CD9"/>
    <w:rsid w:val="00291370"/>
    <w:rsid w:val="00295775"/>
    <w:rsid w:val="002A114D"/>
    <w:rsid w:val="002A1D5B"/>
    <w:rsid w:val="002A2714"/>
    <w:rsid w:val="002A5616"/>
    <w:rsid w:val="002A6D43"/>
    <w:rsid w:val="002B3809"/>
    <w:rsid w:val="002B3B0F"/>
    <w:rsid w:val="002B5713"/>
    <w:rsid w:val="002C163A"/>
    <w:rsid w:val="002C2D0A"/>
    <w:rsid w:val="002C6BE1"/>
    <w:rsid w:val="002D5373"/>
    <w:rsid w:val="002D6236"/>
    <w:rsid w:val="002E1850"/>
    <w:rsid w:val="002E5C67"/>
    <w:rsid w:val="002F0FA2"/>
    <w:rsid w:val="002F1AA8"/>
    <w:rsid w:val="002F328B"/>
    <w:rsid w:val="002F796B"/>
    <w:rsid w:val="00301670"/>
    <w:rsid w:val="00302D4E"/>
    <w:rsid w:val="0031142A"/>
    <w:rsid w:val="00320F34"/>
    <w:rsid w:val="003243EB"/>
    <w:rsid w:val="00325A72"/>
    <w:rsid w:val="0033469D"/>
    <w:rsid w:val="003405FD"/>
    <w:rsid w:val="00341DAA"/>
    <w:rsid w:val="00357A59"/>
    <w:rsid w:val="00360082"/>
    <w:rsid w:val="00360BCA"/>
    <w:rsid w:val="00363774"/>
    <w:rsid w:val="0036781B"/>
    <w:rsid w:val="00377263"/>
    <w:rsid w:val="00387D1E"/>
    <w:rsid w:val="003A2562"/>
    <w:rsid w:val="003A5401"/>
    <w:rsid w:val="003B00BB"/>
    <w:rsid w:val="003B6E34"/>
    <w:rsid w:val="003C31EC"/>
    <w:rsid w:val="003C4EEA"/>
    <w:rsid w:val="003C62A5"/>
    <w:rsid w:val="003D533E"/>
    <w:rsid w:val="003D7679"/>
    <w:rsid w:val="003E3066"/>
    <w:rsid w:val="003E3458"/>
    <w:rsid w:val="003E675B"/>
    <w:rsid w:val="003F051D"/>
    <w:rsid w:val="003F0B78"/>
    <w:rsid w:val="003F1DC0"/>
    <w:rsid w:val="003F37B6"/>
    <w:rsid w:val="00402BE0"/>
    <w:rsid w:val="00410BEC"/>
    <w:rsid w:val="00423419"/>
    <w:rsid w:val="00431076"/>
    <w:rsid w:val="004316D8"/>
    <w:rsid w:val="00442C52"/>
    <w:rsid w:val="004565D0"/>
    <w:rsid w:val="00456D2B"/>
    <w:rsid w:val="00465DCE"/>
    <w:rsid w:val="0046776E"/>
    <w:rsid w:val="0047210E"/>
    <w:rsid w:val="00480E43"/>
    <w:rsid w:val="00482AFE"/>
    <w:rsid w:val="00482E08"/>
    <w:rsid w:val="004840FB"/>
    <w:rsid w:val="00487228"/>
    <w:rsid w:val="00487999"/>
    <w:rsid w:val="004904C6"/>
    <w:rsid w:val="004906B9"/>
    <w:rsid w:val="004928A3"/>
    <w:rsid w:val="00492A2C"/>
    <w:rsid w:val="00492D4A"/>
    <w:rsid w:val="004946CC"/>
    <w:rsid w:val="004A056E"/>
    <w:rsid w:val="004A4EE2"/>
    <w:rsid w:val="004B32A4"/>
    <w:rsid w:val="004B6D2D"/>
    <w:rsid w:val="004B6E09"/>
    <w:rsid w:val="004B777B"/>
    <w:rsid w:val="004C2551"/>
    <w:rsid w:val="004D0005"/>
    <w:rsid w:val="004D0A39"/>
    <w:rsid w:val="004D0FA0"/>
    <w:rsid w:val="004D6D61"/>
    <w:rsid w:val="00500981"/>
    <w:rsid w:val="00504957"/>
    <w:rsid w:val="00513BE7"/>
    <w:rsid w:val="00515149"/>
    <w:rsid w:val="00515AA8"/>
    <w:rsid w:val="00522D45"/>
    <w:rsid w:val="005234BC"/>
    <w:rsid w:val="00527185"/>
    <w:rsid w:val="00527C91"/>
    <w:rsid w:val="00531B3B"/>
    <w:rsid w:val="00533A73"/>
    <w:rsid w:val="00537CD6"/>
    <w:rsid w:val="0054359C"/>
    <w:rsid w:val="0055212A"/>
    <w:rsid w:val="00552304"/>
    <w:rsid w:val="00553233"/>
    <w:rsid w:val="0056586B"/>
    <w:rsid w:val="00566F2D"/>
    <w:rsid w:val="00572A2E"/>
    <w:rsid w:val="005965D2"/>
    <w:rsid w:val="005A4853"/>
    <w:rsid w:val="005B0F00"/>
    <w:rsid w:val="005C4A6C"/>
    <w:rsid w:val="005D3179"/>
    <w:rsid w:val="005E39BD"/>
    <w:rsid w:val="005E5146"/>
    <w:rsid w:val="005F5651"/>
    <w:rsid w:val="0060109D"/>
    <w:rsid w:val="00601795"/>
    <w:rsid w:val="00605F07"/>
    <w:rsid w:val="006117DF"/>
    <w:rsid w:val="006139E1"/>
    <w:rsid w:val="0061546F"/>
    <w:rsid w:val="00623B0C"/>
    <w:rsid w:val="00624DFA"/>
    <w:rsid w:val="006422C6"/>
    <w:rsid w:val="00643CCF"/>
    <w:rsid w:val="006605A3"/>
    <w:rsid w:val="00666C70"/>
    <w:rsid w:val="00675127"/>
    <w:rsid w:val="006761C8"/>
    <w:rsid w:val="006938E1"/>
    <w:rsid w:val="0069771A"/>
    <w:rsid w:val="006A343F"/>
    <w:rsid w:val="006A4CE4"/>
    <w:rsid w:val="006A7441"/>
    <w:rsid w:val="006B31FF"/>
    <w:rsid w:val="006C065E"/>
    <w:rsid w:val="006C35FD"/>
    <w:rsid w:val="006C681E"/>
    <w:rsid w:val="006D3D1F"/>
    <w:rsid w:val="006E0DCF"/>
    <w:rsid w:val="006E2D9D"/>
    <w:rsid w:val="006F7771"/>
    <w:rsid w:val="00701AB3"/>
    <w:rsid w:val="0070527D"/>
    <w:rsid w:val="0070773D"/>
    <w:rsid w:val="0071185A"/>
    <w:rsid w:val="007130E9"/>
    <w:rsid w:val="007134EB"/>
    <w:rsid w:val="00730914"/>
    <w:rsid w:val="0073353A"/>
    <w:rsid w:val="00734C2A"/>
    <w:rsid w:val="007353A5"/>
    <w:rsid w:val="00745250"/>
    <w:rsid w:val="0076259F"/>
    <w:rsid w:val="00762B93"/>
    <w:rsid w:val="0076637D"/>
    <w:rsid w:val="00766BE0"/>
    <w:rsid w:val="00773C15"/>
    <w:rsid w:val="00773F19"/>
    <w:rsid w:val="00786CDC"/>
    <w:rsid w:val="007903B6"/>
    <w:rsid w:val="007950ED"/>
    <w:rsid w:val="0079535F"/>
    <w:rsid w:val="00795373"/>
    <w:rsid w:val="007A2C2D"/>
    <w:rsid w:val="007A6D30"/>
    <w:rsid w:val="007B3B4B"/>
    <w:rsid w:val="007B53C9"/>
    <w:rsid w:val="007B7151"/>
    <w:rsid w:val="007C0F74"/>
    <w:rsid w:val="007D2F77"/>
    <w:rsid w:val="007D4EF8"/>
    <w:rsid w:val="007E26CA"/>
    <w:rsid w:val="007E4354"/>
    <w:rsid w:val="007E660F"/>
    <w:rsid w:val="007F28FF"/>
    <w:rsid w:val="007F4B72"/>
    <w:rsid w:val="008004A8"/>
    <w:rsid w:val="00802E6F"/>
    <w:rsid w:val="008030E7"/>
    <w:rsid w:val="008076DE"/>
    <w:rsid w:val="00813542"/>
    <w:rsid w:val="00815CF6"/>
    <w:rsid w:val="0082392C"/>
    <w:rsid w:val="00825DEB"/>
    <w:rsid w:val="00827458"/>
    <w:rsid w:val="00835446"/>
    <w:rsid w:val="008371B9"/>
    <w:rsid w:val="00841CD2"/>
    <w:rsid w:val="00841FE9"/>
    <w:rsid w:val="00842FD5"/>
    <w:rsid w:val="00852233"/>
    <w:rsid w:val="008569FB"/>
    <w:rsid w:val="008641F0"/>
    <w:rsid w:val="00867881"/>
    <w:rsid w:val="008819E0"/>
    <w:rsid w:val="00887A2D"/>
    <w:rsid w:val="0089406A"/>
    <w:rsid w:val="008975A8"/>
    <w:rsid w:val="008A3876"/>
    <w:rsid w:val="008B331A"/>
    <w:rsid w:val="008C51F8"/>
    <w:rsid w:val="008D12CF"/>
    <w:rsid w:val="008D35C4"/>
    <w:rsid w:val="008D44D6"/>
    <w:rsid w:val="008E3DB2"/>
    <w:rsid w:val="00907F61"/>
    <w:rsid w:val="00913D2D"/>
    <w:rsid w:val="00924D29"/>
    <w:rsid w:val="0092578D"/>
    <w:rsid w:val="009272A1"/>
    <w:rsid w:val="009334A3"/>
    <w:rsid w:val="009354FC"/>
    <w:rsid w:val="00936FFC"/>
    <w:rsid w:val="009421A3"/>
    <w:rsid w:val="00943339"/>
    <w:rsid w:val="00952D84"/>
    <w:rsid w:val="0095348E"/>
    <w:rsid w:val="00956761"/>
    <w:rsid w:val="009718B6"/>
    <w:rsid w:val="00997D5C"/>
    <w:rsid w:val="009A0935"/>
    <w:rsid w:val="009A52C3"/>
    <w:rsid w:val="009B2D69"/>
    <w:rsid w:val="009B4DA3"/>
    <w:rsid w:val="009B60B9"/>
    <w:rsid w:val="009B664A"/>
    <w:rsid w:val="009B7F3E"/>
    <w:rsid w:val="009D67E0"/>
    <w:rsid w:val="009D695D"/>
    <w:rsid w:val="009F6FEE"/>
    <w:rsid w:val="00A04E05"/>
    <w:rsid w:val="00A12DD0"/>
    <w:rsid w:val="00A13216"/>
    <w:rsid w:val="00A15AD6"/>
    <w:rsid w:val="00A24BBF"/>
    <w:rsid w:val="00A34635"/>
    <w:rsid w:val="00A350D8"/>
    <w:rsid w:val="00A37087"/>
    <w:rsid w:val="00A374CF"/>
    <w:rsid w:val="00A4132F"/>
    <w:rsid w:val="00A5156A"/>
    <w:rsid w:val="00A61351"/>
    <w:rsid w:val="00A66EF5"/>
    <w:rsid w:val="00A77789"/>
    <w:rsid w:val="00A77A65"/>
    <w:rsid w:val="00A804E7"/>
    <w:rsid w:val="00AA3D69"/>
    <w:rsid w:val="00AC1A0C"/>
    <w:rsid w:val="00AC2379"/>
    <w:rsid w:val="00AC6B4A"/>
    <w:rsid w:val="00AE19DB"/>
    <w:rsid w:val="00AE2CD1"/>
    <w:rsid w:val="00AE393C"/>
    <w:rsid w:val="00AF3388"/>
    <w:rsid w:val="00B0557F"/>
    <w:rsid w:val="00B100A7"/>
    <w:rsid w:val="00B12782"/>
    <w:rsid w:val="00B252F1"/>
    <w:rsid w:val="00B25F3E"/>
    <w:rsid w:val="00B31229"/>
    <w:rsid w:val="00B32B2E"/>
    <w:rsid w:val="00B332C3"/>
    <w:rsid w:val="00B373E5"/>
    <w:rsid w:val="00B434C4"/>
    <w:rsid w:val="00B455D1"/>
    <w:rsid w:val="00B5185C"/>
    <w:rsid w:val="00B53085"/>
    <w:rsid w:val="00B55C3B"/>
    <w:rsid w:val="00B56E77"/>
    <w:rsid w:val="00B745D6"/>
    <w:rsid w:val="00B761E5"/>
    <w:rsid w:val="00B85C06"/>
    <w:rsid w:val="00B950DC"/>
    <w:rsid w:val="00B95141"/>
    <w:rsid w:val="00B956B3"/>
    <w:rsid w:val="00BA21C8"/>
    <w:rsid w:val="00BA5663"/>
    <w:rsid w:val="00BA6335"/>
    <w:rsid w:val="00BB11E9"/>
    <w:rsid w:val="00BB28B4"/>
    <w:rsid w:val="00BB4649"/>
    <w:rsid w:val="00BB4731"/>
    <w:rsid w:val="00BB52C9"/>
    <w:rsid w:val="00BB7E01"/>
    <w:rsid w:val="00BC26FD"/>
    <w:rsid w:val="00BC31F2"/>
    <w:rsid w:val="00BD07A5"/>
    <w:rsid w:val="00BD40A5"/>
    <w:rsid w:val="00BE5CA6"/>
    <w:rsid w:val="00BE5F5E"/>
    <w:rsid w:val="00BF01B7"/>
    <w:rsid w:val="00BF5D5B"/>
    <w:rsid w:val="00C01362"/>
    <w:rsid w:val="00C0177E"/>
    <w:rsid w:val="00C17198"/>
    <w:rsid w:val="00C23459"/>
    <w:rsid w:val="00C318F7"/>
    <w:rsid w:val="00C31B21"/>
    <w:rsid w:val="00C3293F"/>
    <w:rsid w:val="00C36410"/>
    <w:rsid w:val="00C375C6"/>
    <w:rsid w:val="00C41E34"/>
    <w:rsid w:val="00C420CA"/>
    <w:rsid w:val="00C425CA"/>
    <w:rsid w:val="00C4344D"/>
    <w:rsid w:val="00C46D00"/>
    <w:rsid w:val="00C51B1D"/>
    <w:rsid w:val="00C5586F"/>
    <w:rsid w:val="00C60AAB"/>
    <w:rsid w:val="00C61460"/>
    <w:rsid w:val="00C631A6"/>
    <w:rsid w:val="00C728C6"/>
    <w:rsid w:val="00C744F8"/>
    <w:rsid w:val="00C75D94"/>
    <w:rsid w:val="00C9326F"/>
    <w:rsid w:val="00C967BB"/>
    <w:rsid w:val="00CA469D"/>
    <w:rsid w:val="00CB1CA3"/>
    <w:rsid w:val="00CB34B0"/>
    <w:rsid w:val="00CB58F2"/>
    <w:rsid w:val="00CC73FF"/>
    <w:rsid w:val="00CD036B"/>
    <w:rsid w:val="00CD0E77"/>
    <w:rsid w:val="00CD2773"/>
    <w:rsid w:val="00CD56F1"/>
    <w:rsid w:val="00CE72F4"/>
    <w:rsid w:val="00CE7380"/>
    <w:rsid w:val="00D235AE"/>
    <w:rsid w:val="00D24238"/>
    <w:rsid w:val="00D24374"/>
    <w:rsid w:val="00D24B24"/>
    <w:rsid w:val="00D42F41"/>
    <w:rsid w:val="00D47315"/>
    <w:rsid w:val="00D57F64"/>
    <w:rsid w:val="00D728DC"/>
    <w:rsid w:val="00D74481"/>
    <w:rsid w:val="00D80DC5"/>
    <w:rsid w:val="00D840BA"/>
    <w:rsid w:val="00D965F3"/>
    <w:rsid w:val="00D97456"/>
    <w:rsid w:val="00DA140E"/>
    <w:rsid w:val="00DB5A67"/>
    <w:rsid w:val="00DB6ECB"/>
    <w:rsid w:val="00DC59D8"/>
    <w:rsid w:val="00DC70B1"/>
    <w:rsid w:val="00DD1196"/>
    <w:rsid w:val="00DD213A"/>
    <w:rsid w:val="00DD2EEE"/>
    <w:rsid w:val="00DE4D34"/>
    <w:rsid w:val="00DE615F"/>
    <w:rsid w:val="00DE6D9E"/>
    <w:rsid w:val="00DF32DE"/>
    <w:rsid w:val="00E305AC"/>
    <w:rsid w:val="00E33493"/>
    <w:rsid w:val="00E348DF"/>
    <w:rsid w:val="00E3794C"/>
    <w:rsid w:val="00E42BFD"/>
    <w:rsid w:val="00E47205"/>
    <w:rsid w:val="00E530E2"/>
    <w:rsid w:val="00E53A4A"/>
    <w:rsid w:val="00E5603A"/>
    <w:rsid w:val="00E62C79"/>
    <w:rsid w:val="00E76676"/>
    <w:rsid w:val="00E91D2D"/>
    <w:rsid w:val="00EA0AC1"/>
    <w:rsid w:val="00EB3FF5"/>
    <w:rsid w:val="00EB4078"/>
    <w:rsid w:val="00EB4DE2"/>
    <w:rsid w:val="00EC034C"/>
    <w:rsid w:val="00EC1989"/>
    <w:rsid w:val="00EC27B6"/>
    <w:rsid w:val="00EC494F"/>
    <w:rsid w:val="00EC5E58"/>
    <w:rsid w:val="00EC61FD"/>
    <w:rsid w:val="00ED367D"/>
    <w:rsid w:val="00EF03D4"/>
    <w:rsid w:val="00F02D19"/>
    <w:rsid w:val="00F02FE9"/>
    <w:rsid w:val="00F05B51"/>
    <w:rsid w:val="00F061E8"/>
    <w:rsid w:val="00F13A17"/>
    <w:rsid w:val="00F235D1"/>
    <w:rsid w:val="00F31DB2"/>
    <w:rsid w:val="00F33F02"/>
    <w:rsid w:val="00F35A57"/>
    <w:rsid w:val="00F35FDC"/>
    <w:rsid w:val="00F46E64"/>
    <w:rsid w:val="00F57A08"/>
    <w:rsid w:val="00F630FE"/>
    <w:rsid w:val="00F71152"/>
    <w:rsid w:val="00F7562E"/>
    <w:rsid w:val="00F81708"/>
    <w:rsid w:val="00F82E3C"/>
    <w:rsid w:val="00F8770F"/>
    <w:rsid w:val="00F922A5"/>
    <w:rsid w:val="00FA230C"/>
    <w:rsid w:val="00FA27DA"/>
    <w:rsid w:val="00FA6B01"/>
    <w:rsid w:val="00FB03D6"/>
    <w:rsid w:val="00FB2200"/>
    <w:rsid w:val="00FB54AF"/>
    <w:rsid w:val="00FC1B21"/>
    <w:rsid w:val="00FC5249"/>
    <w:rsid w:val="00FC614C"/>
    <w:rsid w:val="00FC6D19"/>
    <w:rsid w:val="00FD5D39"/>
    <w:rsid w:val="00FD5F45"/>
    <w:rsid w:val="00FE088C"/>
    <w:rsid w:val="00FE38A9"/>
    <w:rsid w:val="00FE3C40"/>
    <w:rsid w:val="00FE4F38"/>
    <w:rsid w:val="00FE5236"/>
    <w:rsid w:val="00FE6FDA"/>
    <w:rsid w:val="00FF0FAE"/>
    <w:rsid w:val="00FF3F59"/>
    <w:rsid w:val="00FF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E7B0C"/>
  <w15:chartTrackingRefBased/>
  <w15:docId w15:val="{F33090A2-C000-4D47-B111-F7A8F1754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0337E5"/>
    <w:rPr>
      <w:noProof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0A111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A111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A1119"/>
    <w:rPr>
      <w:noProof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A111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A1119"/>
    <w:rPr>
      <w:b/>
      <w:bCs/>
      <w:noProof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A11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A1119"/>
    <w:rPr>
      <w:rFonts w:ascii="Segoe UI" w:hAnsi="Segoe UI" w:cs="Segoe UI"/>
      <w:noProof/>
      <w:sz w:val="18"/>
      <w:szCs w:val="18"/>
    </w:rPr>
  </w:style>
  <w:style w:type="character" w:styleId="Numeroriga">
    <w:name w:val="line number"/>
    <w:basedOn w:val="Carpredefinitoparagrafo"/>
    <w:uiPriority w:val="99"/>
    <w:semiHidden/>
    <w:unhideWhenUsed/>
    <w:rsid w:val="005B0F00"/>
  </w:style>
  <w:style w:type="table" w:styleId="Grigliatabella">
    <w:name w:val="Table Grid"/>
    <w:basedOn w:val="Tabellanormale"/>
    <w:uiPriority w:val="39"/>
    <w:rsid w:val="002B38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DB5A67"/>
    <w:pPr>
      <w:ind w:left="720"/>
      <w:contextualSpacing/>
    </w:pPr>
  </w:style>
  <w:style w:type="paragraph" w:customStyle="1" w:styleId="MDPI31text">
    <w:name w:val="MDPI_3.1_text"/>
    <w:qFormat/>
    <w:rsid w:val="00EB3FF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normaltextrun">
    <w:name w:val="normaltextrun"/>
    <w:basedOn w:val="Carpredefinitoparagrafo"/>
    <w:rsid w:val="00B127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366246-61A8-422E-95A8-455F14C76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8</TotalTime>
  <Pages>2</Pages>
  <Words>454</Words>
  <Characters>2592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ZSLER</Company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milia Alfonso</dc:creator>
  <cp:keywords/>
  <dc:description/>
  <cp:lastModifiedBy>ROSAMILIA ALFONSO</cp:lastModifiedBy>
  <cp:revision>264</cp:revision>
  <cp:lastPrinted>2022-12-11T09:17:00Z</cp:lastPrinted>
  <dcterms:created xsi:type="dcterms:W3CDTF">2022-12-11T09:26:00Z</dcterms:created>
  <dcterms:modified xsi:type="dcterms:W3CDTF">2026-03-12T20:52:00Z</dcterms:modified>
</cp:coreProperties>
</file>